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48B7D" w14:textId="0FC228C2" w:rsidR="00DB4924" w:rsidRPr="00500332" w:rsidRDefault="00DB4924" w:rsidP="005C0146">
      <w:pPr>
        <w:spacing w:line="480" w:lineRule="auto"/>
        <w:jc w:val="center"/>
        <w:rPr>
          <w:b/>
          <w:sz w:val="28"/>
          <w:szCs w:val="28"/>
          <w:lang w:val="en-US"/>
        </w:rPr>
      </w:pPr>
      <w:r w:rsidRPr="00500332">
        <w:rPr>
          <w:b/>
          <w:sz w:val="28"/>
          <w:szCs w:val="28"/>
          <w:lang w:val="en-US"/>
        </w:rPr>
        <w:t>Supplementa</w:t>
      </w:r>
      <w:r w:rsidR="007B7D45" w:rsidRPr="00500332">
        <w:rPr>
          <w:b/>
          <w:sz w:val="28"/>
          <w:szCs w:val="28"/>
          <w:lang w:val="en-US"/>
        </w:rPr>
        <w:t>l</w:t>
      </w:r>
      <w:r w:rsidRPr="00500332">
        <w:rPr>
          <w:b/>
          <w:sz w:val="28"/>
          <w:szCs w:val="28"/>
          <w:lang w:val="en-US"/>
        </w:rPr>
        <w:t xml:space="preserve"> Material</w:t>
      </w:r>
    </w:p>
    <w:p w14:paraId="64561003" w14:textId="77777777" w:rsidR="00F11259" w:rsidRPr="00500332" w:rsidRDefault="00267371" w:rsidP="00F11259">
      <w:pPr>
        <w:spacing w:line="480" w:lineRule="auto"/>
        <w:jc w:val="center"/>
        <w:rPr>
          <w:b/>
          <w:bCs/>
          <w:lang w:val="en-US"/>
        </w:rPr>
      </w:pPr>
      <w:r w:rsidRPr="00500332">
        <w:rPr>
          <w:b/>
          <w:bCs/>
          <w:lang w:val="en-GB"/>
        </w:rPr>
        <w:br/>
      </w:r>
      <w:r w:rsidR="00F11259" w:rsidRPr="00500332">
        <w:rPr>
          <w:b/>
          <w:bCs/>
          <w:lang w:val="en-US"/>
        </w:rPr>
        <w:t>Approach Motivation and Reward Sensitivity: Effects of HD-tDCS Brain Hemisphere Stimulation on Effort-Related Cardiovascular Responses</w:t>
      </w:r>
    </w:p>
    <w:p w14:paraId="6D568E25" w14:textId="54B13C66" w:rsidR="00267371" w:rsidRPr="00500332" w:rsidRDefault="007B41D8" w:rsidP="00267371">
      <w:pPr>
        <w:spacing w:line="480" w:lineRule="auto"/>
        <w:jc w:val="center"/>
        <w:rPr>
          <w:b/>
          <w:bCs/>
          <w:lang w:val="en-GB"/>
        </w:rPr>
      </w:pPr>
      <w:r w:rsidRPr="00500332">
        <w:rPr>
          <w:b/>
          <w:bCs/>
          <w:lang w:val="en-GB"/>
        </w:rPr>
        <w:br/>
      </w:r>
    </w:p>
    <w:p w14:paraId="2890BB10" w14:textId="77777777" w:rsidR="00CC3A47" w:rsidRPr="00500332" w:rsidRDefault="00CC3A47" w:rsidP="00CC3A47">
      <w:pPr>
        <w:spacing w:line="480" w:lineRule="auto"/>
        <w:jc w:val="center"/>
        <w:rPr>
          <w:vertAlign w:val="superscript"/>
          <w:lang w:val="it-IT"/>
        </w:rPr>
      </w:pPr>
      <w:r w:rsidRPr="00500332">
        <w:rPr>
          <w:lang w:val="it-IT"/>
        </w:rPr>
        <w:t>David Framorando</w:t>
      </w:r>
      <w:r w:rsidRPr="00500332">
        <w:rPr>
          <w:vertAlign w:val="superscript"/>
          <w:lang w:val="it-IT"/>
        </w:rPr>
        <w:t>12</w:t>
      </w:r>
      <w:r w:rsidRPr="00500332">
        <w:rPr>
          <w:lang w:val="it-IT"/>
        </w:rPr>
        <w:t>, Guido H. E. Gendolla</w:t>
      </w:r>
      <w:r w:rsidRPr="00500332">
        <w:rPr>
          <w:vertAlign w:val="superscript"/>
          <w:lang w:val="it-IT"/>
        </w:rPr>
        <w:t>12</w:t>
      </w:r>
      <w:r w:rsidRPr="00500332">
        <w:rPr>
          <w:lang w:val="it-IT"/>
        </w:rPr>
        <w:t>, Philip A. Gable</w:t>
      </w:r>
      <w:r w:rsidRPr="00500332">
        <w:rPr>
          <w:vertAlign w:val="superscript"/>
          <w:lang w:val="it-IT"/>
        </w:rPr>
        <w:t>3</w:t>
      </w:r>
    </w:p>
    <w:p w14:paraId="536514CD" w14:textId="77777777" w:rsidR="00CC3A47" w:rsidRPr="00500332" w:rsidRDefault="00CC3A47" w:rsidP="00CC3A47">
      <w:pPr>
        <w:spacing w:line="480" w:lineRule="auto"/>
        <w:rPr>
          <w:lang w:val="en-US"/>
        </w:rPr>
      </w:pPr>
      <w:r w:rsidRPr="00500332">
        <w:rPr>
          <w:vertAlign w:val="superscript"/>
          <w:lang w:val="en-US"/>
        </w:rPr>
        <w:t xml:space="preserve">1 </w:t>
      </w:r>
      <w:r w:rsidRPr="00500332">
        <w:rPr>
          <w:lang w:val="en-US"/>
        </w:rPr>
        <w:t>Geneva Motivation Lab, FPSE, Section of Psychology, University of Geneva, Geneva, Switzerland</w:t>
      </w:r>
    </w:p>
    <w:p w14:paraId="67DBDAF5" w14:textId="77777777" w:rsidR="00CC3A47" w:rsidRPr="00500332" w:rsidRDefault="00CC3A47" w:rsidP="00CC3A47">
      <w:pPr>
        <w:spacing w:line="480" w:lineRule="auto"/>
        <w:rPr>
          <w:lang w:val="en-US"/>
        </w:rPr>
      </w:pPr>
      <w:r w:rsidRPr="00500332">
        <w:rPr>
          <w:vertAlign w:val="superscript"/>
          <w:lang w:val="en-US"/>
        </w:rPr>
        <w:t>2</w:t>
      </w:r>
      <w:r w:rsidRPr="00500332">
        <w:rPr>
          <w:lang w:val="en-US"/>
        </w:rPr>
        <w:t xml:space="preserve"> Swiss Center for Affective Sciences, University of Geneva, Geneva, Switzerland</w:t>
      </w:r>
    </w:p>
    <w:p w14:paraId="786BC4B7" w14:textId="77777777" w:rsidR="00CC3A47" w:rsidRPr="00500332" w:rsidRDefault="00CC3A47" w:rsidP="00CC3A47">
      <w:pPr>
        <w:spacing w:line="480" w:lineRule="auto"/>
        <w:rPr>
          <w:lang w:val="en-US"/>
        </w:rPr>
      </w:pPr>
      <w:r w:rsidRPr="00500332">
        <w:rPr>
          <w:vertAlign w:val="superscript"/>
          <w:lang w:val="en-US"/>
        </w:rPr>
        <w:t xml:space="preserve">3 </w:t>
      </w:r>
      <w:r w:rsidRPr="00500332">
        <w:rPr>
          <w:lang w:val="en-US"/>
        </w:rPr>
        <w:t>Department of Psychology, University of Delaware, Newark, DE, USA</w:t>
      </w:r>
    </w:p>
    <w:p w14:paraId="2D3BA2E1" w14:textId="77777777" w:rsidR="00AA5E00" w:rsidRPr="00500332" w:rsidRDefault="00AA5E00" w:rsidP="0056487C">
      <w:pPr>
        <w:spacing w:line="480" w:lineRule="auto"/>
        <w:jc w:val="center"/>
        <w:rPr>
          <w:b/>
          <w:lang w:val="en-US"/>
        </w:rPr>
      </w:pPr>
    </w:p>
    <w:p w14:paraId="67EA92EB" w14:textId="0E07DFA5" w:rsidR="007270C8" w:rsidRPr="00500332" w:rsidRDefault="00DB4924" w:rsidP="005C0146">
      <w:pPr>
        <w:pStyle w:val="Bibliographie4"/>
        <w:ind w:left="0" w:firstLine="709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Cardiac output (CO) and total peripheral resistance (TPR) were also analyzed to provide </w:t>
      </w:r>
      <w:r w:rsidR="00B7391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nterested readers with 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 more comprehensive picture of the hemodynamic response during task performance, although neither measure was relevant </w:t>
      </w:r>
      <w:r w:rsidR="007B41D8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for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our hypotheses. </w:t>
      </w:r>
      <w:r w:rsidR="00B7391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One</w:t>
      </w:r>
      <w:r w:rsidR="00716B8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participant was excluded from the analysis because of excessive CO and TPR reactivity (&gt; 3SD</w:t>
      </w:r>
      <w:r w:rsidR="002F2EBC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s</w:t>
      </w:r>
      <w:r w:rsidR="00716B8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7B41D8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an </w:t>
      </w:r>
      <w:r w:rsidR="00532092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condition</w:t>
      </w:r>
      <w:r w:rsidR="00142576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proofErr w:type="spellStart"/>
      <w:r w:rsidR="00B7391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Ms</w:t>
      </w:r>
      <w:proofErr w:type="spellEnd"/>
      <w:r w:rsidR="00B7391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="00165F6A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nd two </w:t>
      </w:r>
      <w:r w:rsidR="00474E61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participants were excluded </w:t>
      </w:r>
      <w:r w:rsidR="00165F6A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because of excessive</w:t>
      </w:r>
      <w:r w:rsidR="00474E61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ly</w:t>
      </w:r>
      <w:r w:rsidR="00165F6A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low response accuracy</w:t>
      </w:r>
      <w:r w:rsidR="00C442F8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&gt; 3 </w:t>
      </w:r>
      <w:r w:rsidR="00C442F8" w:rsidRPr="00500332">
        <w:rPr>
          <w:rFonts w:ascii="Times New Roman" w:hAnsi="Times New Roman" w:cs="Times New Roman"/>
          <w:i/>
          <w:iCs/>
          <w:color w:val="000000"/>
          <w:lang w:val="en-US"/>
        </w:rPr>
        <w:t>SD</w:t>
      </w:r>
      <w:r w:rsidR="00C442F8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s from the condition mean)</w:t>
      </w:r>
      <w:r w:rsidR="00716B8F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. 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CO was calculated by the </w:t>
      </w:r>
      <w:proofErr w:type="spellStart"/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Cardioscreen</w:t>
      </w:r>
      <w:proofErr w:type="spellEnd"/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system according to the Sramek and Bernstein</w:t>
      </w:r>
      <w:r w:rsidR="007B41D8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formula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see Bernstein, 1986). TPR was derived from CO and </w:t>
      </w:r>
      <w:proofErr w:type="gramStart"/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mean</w:t>
      </w:r>
      <w:proofErr w:type="gramEnd"/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arterial pressure (MAP = 2 x DBP + SBP / 3) according to the formula TPR = (MAP / CO) * 80 (Sherwood et al., 1990). </w:t>
      </w:r>
      <w:r w:rsidR="002B40A0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Given 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the absence of specific hypotheses for the two hemodynamic indices, both CO and TPR were analyzed with </w:t>
      </w:r>
      <w:r w:rsidR="00C30727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3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(</w:t>
      </w:r>
      <w:r w:rsidR="00B1123C" w:rsidRPr="00500332">
        <w:rPr>
          <w:rFonts w:ascii="Times New Roman" w:hAnsi="Times New Roman" w:cs="Times New Roman"/>
          <w:sz w:val="22"/>
          <w:szCs w:val="22"/>
          <w:lang w:val="en-US"/>
        </w:rPr>
        <w:t xml:space="preserve">stimulation </w:t>
      </w:r>
      <w:r w:rsidR="00B1123C" w:rsidRPr="00500332">
        <w:rPr>
          <w:rFonts w:ascii="Times New Roman" w:hAnsi="Times New Roman" w:cs="Times New Roman"/>
          <w:sz w:val="22"/>
          <w:szCs w:val="22"/>
          <w:lang w:val="en-US" w:eastAsia="de-DE"/>
        </w:rPr>
        <w:t>condition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="00B1123C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x 2 (sex)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C30727"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Bayesian </w:t>
      </w:r>
      <w:r w:rsidRPr="00500332">
        <w:rPr>
          <w:rFonts w:ascii="Times New Roman" w:hAnsi="Times New Roman" w:cs="Times New Roman"/>
          <w:color w:val="000000"/>
          <w:sz w:val="22"/>
          <w:szCs w:val="22"/>
          <w:lang w:val="en-US"/>
        </w:rPr>
        <w:t>ANOVAs.</w:t>
      </w:r>
    </w:p>
    <w:p w14:paraId="589AAA8A" w14:textId="597A17C2" w:rsidR="00687543" w:rsidRPr="00500332" w:rsidRDefault="00DB4924" w:rsidP="00D37ACB">
      <w:pPr>
        <w:pStyle w:val="Bibliographie4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500332">
        <w:rPr>
          <w:rFonts w:ascii="Times New Roman" w:hAnsi="Times New Roman" w:cs="Times New Roman"/>
          <w:b/>
          <w:sz w:val="22"/>
          <w:szCs w:val="22"/>
          <w:lang w:val="en-US"/>
        </w:rPr>
        <w:t>CO Baseline Values</w:t>
      </w:r>
    </w:p>
    <w:p w14:paraId="0DB92B12" w14:textId="23EA6EF0" w:rsidR="004F72C8" w:rsidRPr="00500332" w:rsidRDefault="00544835" w:rsidP="001C34C4">
      <w:pPr>
        <w:spacing w:line="480" w:lineRule="auto"/>
        <w:ind w:firstLine="357"/>
        <w:rPr>
          <w:sz w:val="22"/>
          <w:szCs w:val="22"/>
          <w:lang w:val="en-US"/>
        </w:rPr>
      </w:pPr>
      <w:r w:rsidRPr="00500332">
        <w:rPr>
          <w:sz w:val="22"/>
          <w:szCs w:val="22"/>
          <w:lang w:val="en-US"/>
        </w:rPr>
        <w:t>CO</w:t>
      </w:r>
      <w:r w:rsidR="00093DDA" w:rsidRPr="00500332">
        <w:rPr>
          <w:sz w:val="22"/>
          <w:szCs w:val="22"/>
          <w:lang w:val="en-US"/>
        </w:rPr>
        <w:t xml:space="preserve"> values were constituted by averaging the cardiovascular values of the last three minutes of the habituation phase (Cronbach's αs &gt; .9</w:t>
      </w:r>
      <w:r w:rsidR="0038374C" w:rsidRPr="00500332">
        <w:rPr>
          <w:sz w:val="22"/>
          <w:szCs w:val="22"/>
          <w:lang w:val="en-US"/>
        </w:rPr>
        <w:t>9</w:t>
      </w:r>
      <w:r w:rsidR="00093DDA" w:rsidRPr="00500332">
        <w:rPr>
          <w:sz w:val="22"/>
          <w:szCs w:val="22"/>
          <w:lang w:val="en-US"/>
        </w:rPr>
        <w:t xml:space="preserve">). The mean values and standard errors of the cells are presented in Supplemental Table S1. </w:t>
      </w:r>
      <w:r w:rsidR="004F72C8" w:rsidRPr="00500332">
        <w:rPr>
          <w:sz w:val="22"/>
          <w:szCs w:val="22"/>
          <w:lang w:val="en-US"/>
        </w:rPr>
        <w:t xml:space="preserve">The Preliminary Bayesian ANOVA indicated that the best-fitting </w:t>
      </w:r>
      <w:r w:rsidR="004F72C8" w:rsidRPr="00500332">
        <w:rPr>
          <w:sz w:val="22"/>
          <w:szCs w:val="22"/>
          <w:lang w:val="en-US"/>
        </w:rPr>
        <w:lastRenderedPageBreak/>
        <w:t xml:space="preserve">model for </w:t>
      </w:r>
      <w:r w:rsidR="00E93B44" w:rsidRPr="00500332">
        <w:rPr>
          <w:sz w:val="22"/>
          <w:szCs w:val="22"/>
          <w:lang w:val="en-US"/>
        </w:rPr>
        <w:t xml:space="preserve">CO cardiovascular baseline scores </w:t>
      </w:r>
      <w:r w:rsidR="004F72C8" w:rsidRPr="00500332">
        <w:rPr>
          <w:sz w:val="22"/>
          <w:szCs w:val="22"/>
          <w:lang w:val="en-US"/>
        </w:rPr>
        <w:t xml:space="preserve">included only the </w:t>
      </w:r>
      <w:r w:rsidR="00E93B44" w:rsidRPr="00500332">
        <w:rPr>
          <w:sz w:val="22"/>
          <w:szCs w:val="22"/>
          <w:lang w:val="en-US"/>
        </w:rPr>
        <w:t>gender</w:t>
      </w:r>
      <w:r w:rsidR="004F72C8" w:rsidRPr="00500332">
        <w:rPr>
          <w:sz w:val="22"/>
          <w:szCs w:val="22"/>
          <w:lang w:val="en-US"/>
        </w:rPr>
        <w:t xml:space="preserve"> factor (</w:t>
      </w:r>
      <w:r w:rsidR="004F72C8" w:rsidRPr="00500332">
        <w:rPr>
          <w:i/>
          <w:iCs/>
          <w:sz w:val="22"/>
          <w:szCs w:val="22"/>
          <w:lang w:val="en-US"/>
        </w:rPr>
        <w:t>P(</w:t>
      </w:r>
      <w:proofErr w:type="spellStart"/>
      <w:r w:rsidR="004F72C8" w:rsidRPr="00500332">
        <w:rPr>
          <w:i/>
          <w:iCs/>
          <w:sz w:val="22"/>
          <w:szCs w:val="22"/>
          <w:lang w:val="en-US"/>
        </w:rPr>
        <w:t>M|data</w:t>
      </w:r>
      <w:proofErr w:type="spellEnd"/>
      <w:r w:rsidR="004F72C8" w:rsidRPr="00500332">
        <w:rPr>
          <w:i/>
          <w:iCs/>
          <w:sz w:val="22"/>
          <w:szCs w:val="22"/>
          <w:lang w:val="en-US"/>
        </w:rPr>
        <w:t>)</w:t>
      </w:r>
      <w:r w:rsidR="004F72C8" w:rsidRPr="00500332">
        <w:rPr>
          <w:sz w:val="22"/>
          <w:szCs w:val="22"/>
          <w:lang w:val="en-US"/>
        </w:rPr>
        <w:t xml:space="preserve"> = 0.</w:t>
      </w:r>
      <w:r w:rsidR="00D3472D" w:rsidRPr="00500332">
        <w:rPr>
          <w:sz w:val="22"/>
          <w:szCs w:val="22"/>
          <w:lang w:val="en-US"/>
        </w:rPr>
        <w:t>437</w:t>
      </w:r>
      <w:r w:rsidR="004F72C8" w:rsidRPr="00500332">
        <w:rPr>
          <w:sz w:val="22"/>
          <w:szCs w:val="22"/>
          <w:lang w:val="en-US"/>
        </w:rPr>
        <w:t>)</w:t>
      </w:r>
      <w:r w:rsidR="00543BFA" w:rsidRPr="00500332">
        <w:rPr>
          <w:sz w:val="22"/>
          <w:szCs w:val="22"/>
          <w:lang w:val="en-US"/>
        </w:rPr>
        <w:t xml:space="preserve"> (Men: </w:t>
      </w:r>
      <w:r w:rsidR="00543BFA" w:rsidRPr="00500332">
        <w:rPr>
          <w:i/>
          <w:iCs/>
          <w:sz w:val="22"/>
          <w:szCs w:val="22"/>
          <w:lang w:val="en-US"/>
        </w:rPr>
        <w:t>M</w:t>
      </w:r>
      <w:r w:rsidR="00543BFA" w:rsidRPr="00500332">
        <w:rPr>
          <w:sz w:val="22"/>
          <w:szCs w:val="22"/>
          <w:lang w:val="en-US"/>
        </w:rPr>
        <w:t xml:space="preserve"> = </w:t>
      </w:r>
      <w:r w:rsidR="003A1547" w:rsidRPr="00500332">
        <w:rPr>
          <w:sz w:val="22"/>
          <w:szCs w:val="22"/>
          <w:lang w:val="en-US"/>
        </w:rPr>
        <w:t>5.71</w:t>
      </w:r>
      <w:r w:rsidR="00543BFA" w:rsidRPr="00500332">
        <w:rPr>
          <w:sz w:val="22"/>
          <w:szCs w:val="22"/>
          <w:lang w:val="en-US"/>
        </w:rPr>
        <w:t xml:space="preserve">; </w:t>
      </w:r>
      <w:r w:rsidR="00543BFA" w:rsidRPr="00500332">
        <w:rPr>
          <w:i/>
          <w:iCs/>
          <w:sz w:val="22"/>
          <w:szCs w:val="22"/>
          <w:lang w:val="en-US"/>
        </w:rPr>
        <w:t>SE</w:t>
      </w:r>
      <w:r w:rsidR="00543BFA" w:rsidRPr="00500332">
        <w:rPr>
          <w:sz w:val="22"/>
          <w:szCs w:val="22"/>
          <w:lang w:val="en-US"/>
        </w:rPr>
        <w:t xml:space="preserve"> =</w:t>
      </w:r>
      <w:r w:rsidR="003A1547" w:rsidRPr="00500332">
        <w:rPr>
          <w:sz w:val="22"/>
          <w:szCs w:val="22"/>
          <w:lang w:val="en-US"/>
        </w:rPr>
        <w:t xml:space="preserve"> 0.14</w:t>
      </w:r>
      <w:r w:rsidR="00543BFA" w:rsidRPr="00500332">
        <w:rPr>
          <w:sz w:val="22"/>
          <w:szCs w:val="22"/>
          <w:lang w:val="en-US"/>
        </w:rPr>
        <w:t xml:space="preserve">; Women: </w:t>
      </w:r>
      <w:r w:rsidR="00543BFA" w:rsidRPr="00500332">
        <w:rPr>
          <w:i/>
          <w:iCs/>
          <w:sz w:val="22"/>
          <w:szCs w:val="22"/>
          <w:lang w:val="en-US"/>
        </w:rPr>
        <w:t>M</w:t>
      </w:r>
      <w:r w:rsidR="00543BFA" w:rsidRPr="00500332">
        <w:rPr>
          <w:sz w:val="22"/>
          <w:szCs w:val="22"/>
          <w:lang w:val="en-US"/>
        </w:rPr>
        <w:t xml:space="preserve"> = </w:t>
      </w:r>
      <w:r w:rsidR="00E11DCA" w:rsidRPr="00500332">
        <w:rPr>
          <w:sz w:val="22"/>
          <w:szCs w:val="22"/>
          <w:lang w:val="en-US"/>
        </w:rPr>
        <w:t xml:space="preserve">5.37; </w:t>
      </w:r>
      <w:r w:rsidR="00543BFA" w:rsidRPr="00500332">
        <w:rPr>
          <w:i/>
          <w:iCs/>
          <w:sz w:val="22"/>
          <w:szCs w:val="22"/>
          <w:lang w:val="en-US"/>
        </w:rPr>
        <w:t>SE</w:t>
      </w:r>
      <w:r w:rsidR="00543BFA" w:rsidRPr="00500332">
        <w:rPr>
          <w:sz w:val="22"/>
          <w:szCs w:val="22"/>
          <w:lang w:val="en-US"/>
        </w:rPr>
        <w:t xml:space="preserve"> = </w:t>
      </w:r>
      <w:r w:rsidR="00E11DCA" w:rsidRPr="00500332">
        <w:rPr>
          <w:sz w:val="22"/>
          <w:szCs w:val="22"/>
          <w:lang w:val="en-US"/>
        </w:rPr>
        <w:t>0.10</w:t>
      </w:r>
      <w:r w:rsidR="00543BFA" w:rsidRPr="00500332">
        <w:rPr>
          <w:sz w:val="22"/>
          <w:szCs w:val="22"/>
          <w:lang w:val="en-US"/>
        </w:rPr>
        <w:t>)</w:t>
      </w:r>
      <w:r w:rsidR="004F72C8" w:rsidRPr="00500332">
        <w:rPr>
          <w:sz w:val="22"/>
          <w:szCs w:val="22"/>
          <w:lang w:val="en-US"/>
        </w:rPr>
        <w:t xml:space="preserve">. </w:t>
      </w:r>
      <w:r w:rsidR="004F72C8" w:rsidRPr="00500332">
        <w:rPr>
          <w:sz w:val="22"/>
          <w:szCs w:val="22"/>
          <w:lang w:val="en-US" w:eastAsia="fr-CH"/>
        </w:rPr>
        <w:t xml:space="preserve">Models including the stimulation condition, </w:t>
      </w:r>
      <w:r w:rsidR="00E93B44" w:rsidRPr="00500332">
        <w:rPr>
          <w:sz w:val="22"/>
          <w:szCs w:val="22"/>
          <w:lang w:val="en-US" w:eastAsia="fr-CH"/>
        </w:rPr>
        <w:t xml:space="preserve">and </w:t>
      </w:r>
      <w:r w:rsidR="00066788" w:rsidRPr="00500332">
        <w:rPr>
          <w:sz w:val="22"/>
          <w:szCs w:val="22"/>
          <w:lang w:val="en-US" w:eastAsia="fr-CH"/>
        </w:rPr>
        <w:t xml:space="preserve">stimulation </w:t>
      </w:r>
      <w:r w:rsidR="00E93B44" w:rsidRPr="00500332">
        <w:rPr>
          <w:sz w:val="22"/>
          <w:szCs w:val="22"/>
          <w:lang w:val="en-US" w:eastAsia="fr-CH"/>
        </w:rPr>
        <w:t xml:space="preserve">condition x </w:t>
      </w:r>
      <w:r w:rsidR="004F72C8" w:rsidRPr="00500332">
        <w:rPr>
          <w:sz w:val="22"/>
          <w:szCs w:val="22"/>
          <w:lang w:val="en-US" w:eastAsia="fr-CH"/>
        </w:rPr>
        <w:t xml:space="preserve">sex interaction revealed lower posterior distribution fits </w:t>
      </w:r>
      <w:r w:rsidR="004F72C8" w:rsidRPr="00500332">
        <w:rPr>
          <w:sz w:val="22"/>
          <w:szCs w:val="22"/>
          <w:lang w:val="en-US"/>
        </w:rPr>
        <w:t>(</w:t>
      </w:r>
      <w:r w:rsidR="004F72C8" w:rsidRPr="00500332">
        <w:rPr>
          <w:i/>
          <w:iCs/>
          <w:sz w:val="22"/>
          <w:szCs w:val="22"/>
          <w:lang w:val="en-US"/>
        </w:rPr>
        <w:t>BF</w:t>
      </w:r>
      <w:r w:rsidR="004F72C8" w:rsidRPr="00500332">
        <w:rPr>
          <w:sz w:val="22"/>
          <w:szCs w:val="22"/>
          <w:lang w:val="en-US"/>
        </w:rPr>
        <w:t xml:space="preserve"> </w:t>
      </w:r>
      <w:r w:rsidR="000D225E" w:rsidRPr="00500332">
        <w:rPr>
          <w:sz w:val="22"/>
          <w:szCs w:val="22"/>
          <w:lang w:val="en-US"/>
        </w:rPr>
        <w:t>&lt;</w:t>
      </w:r>
      <w:r w:rsidR="004F72C8" w:rsidRPr="00500332">
        <w:rPr>
          <w:sz w:val="22"/>
          <w:szCs w:val="22"/>
          <w:lang w:val="en-US"/>
        </w:rPr>
        <w:t xml:space="preserve"> 0.</w:t>
      </w:r>
      <w:r w:rsidR="005724A9" w:rsidRPr="00500332">
        <w:rPr>
          <w:sz w:val="22"/>
          <w:szCs w:val="22"/>
          <w:lang w:val="en-US"/>
        </w:rPr>
        <w:t>35</w:t>
      </w:r>
      <w:r w:rsidR="0013394F" w:rsidRPr="00500332">
        <w:rPr>
          <w:sz w:val="22"/>
          <w:szCs w:val="22"/>
          <w:lang w:val="en-US"/>
        </w:rPr>
        <w:t>0</w:t>
      </w:r>
      <w:r w:rsidR="004F72C8" w:rsidRPr="00500332">
        <w:rPr>
          <w:sz w:val="22"/>
          <w:szCs w:val="22"/>
          <w:lang w:val="en-US"/>
        </w:rPr>
        <w:t xml:space="preserve">; </w:t>
      </w:r>
      <w:r w:rsidR="004F72C8" w:rsidRPr="00500332">
        <w:rPr>
          <w:i/>
          <w:iCs/>
          <w:sz w:val="22"/>
          <w:szCs w:val="22"/>
          <w:lang w:val="en-US"/>
        </w:rPr>
        <w:t>P(</w:t>
      </w:r>
      <w:proofErr w:type="spellStart"/>
      <w:r w:rsidR="004F72C8" w:rsidRPr="00500332">
        <w:rPr>
          <w:i/>
          <w:iCs/>
          <w:sz w:val="22"/>
          <w:szCs w:val="22"/>
          <w:lang w:val="en-US"/>
        </w:rPr>
        <w:t>M|data</w:t>
      </w:r>
      <w:proofErr w:type="spellEnd"/>
      <w:r w:rsidR="004F72C8" w:rsidRPr="00500332">
        <w:rPr>
          <w:i/>
          <w:iCs/>
          <w:sz w:val="22"/>
          <w:szCs w:val="22"/>
          <w:lang w:val="en-US"/>
        </w:rPr>
        <w:t>)</w:t>
      </w:r>
      <w:r w:rsidR="004F72C8" w:rsidRPr="00500332">
        <w:rPr>
          <w:sz w:val="22"/>
          <w:szCs w:val="22"/>
          <w:lang w:val="en-US"/>
        </w:rPr>
        <w:t xml:space="preserve"> </w:t>
      </w:r>
      <w:r w:rsidR="000D225E" w:rsidRPr="00500332">
        <w:rPr>
          <w:sz w:val="22"/>
          <w:szCs w:val="22"/>
          <w:lang w:val="en-US"/>
        </w:rPr>
        <w:t>&lt;</w:t>
      </w:r>
      <w:r w:rsidR="004F72C8" w:rsidRPr="00500332">
        <w:rPr>
          <w:sz w:val="22"/>
          <w:szCs w:val="22"/>
          <w:lang w:val="en-US"/>
        </w:rPr>
        <w:t xml:space="preserve"> 0.</w:t>
      </w:r>
      <w:r w:rsidR="000D225E" w:rsidRPr="00500332">
        <w:rPr>
          <w:sz w:val="22"/>
          <w:szCs w:val="22"/>
          <w:lang w:val="en-US"/>
        </w:rPr>
        <w:t>11</w:t>
      </w:r>
      <w:r w:rsidR="00BA5904" w:rsidRPr="00500332">
        <w:rPr>
          <w:sz w:val="22"/>
          <w:szCs w:val="22"/>
          <w:lang w:val="en-US"/>
        </w:rPr>
        <w:t>7</w:t>
      </w:r>
      <w:r w:rsidR="004F72C8" w:rsidRPr="00500332">
        <w:rPr>
          <w:sz w:val="22"/>
          <w:szCs w:val="22"/>
          <w:lang w:val="en-US"/>
        </w:rPr>
        <w:t>).</w:t>
      </w:r>
      <w:r w:rsidR="001C34C4">
        <w:rPr>
          <w:sz w:val="22"/>
          <w:szCs w:val="22"/>
          <w:lang w:val="en-US"/>
        </w:rPr>
        <w:t xml:space="preserve"> </w:t>
      </w:r>
      <w:r w:rsidR="001C34C4" w:rsidRPr="00500332">
        <w:rPr>
          <w:sz w:val="22"/>
          <w:szCs w:val="22"/>
          <w:lang w:val="en-US"/>
        </w:rPr>
        <w:t>These findings do not suggest evidence for condition-based differences at baseline.</w:t>
      </w:r>
    </w:p>
    <w:p w14:paraId="37AAB0B7" w14:textId="13B5FC1A" w:rsidR="004A2BA1" w:rsidRPr="00500332" w:rsidRDefault="004A2BA1" w:rsidP="00F52691">
      <w:pPr>
        <w:spacing w:line="480" w:lineRule="auto"/>
        <w:rPr>
          <w:b/>
          <w:sz w:val="22"/>
          <w:szCs w:val="22"/>
          <w:lang w:val="en-US"/>
        </w:rPr>
      </w:pPr>
      <w:r w:rsidRPr="00500332">
        <w:rPr>
          <w:b/>
          <w:sz w:val="22"/>
          <w:szCs w:val="22"/>
          <w:lang w:val="en-US"/>
        </w:rPr>
        <w:t>TPR Baseline Values</w:t>
      </w:r>
    </w:p>
    <w:p w14:paraId="5DAB892D" w14:textId="0A46D0EF" w:rsidR="00474E61" w:rsidRPr="00500332" w:rsidRDefault="00A50E2F" w:rsidP="00A50E2F">
      <w:pPr>
        <w:spacing w:line="480" w:lineRule="auto"/>
        <w:ind w:firstLine="357"/>
        <w:rPr>
          <w:sz w:val="22"/>
          <w:szCs w:val="22"/>
          <w:lang w:val="en-US"/>
        </w:rPr>
      </w:pPr>
      <w:r w:rsidRPr="00500332">
        <w:rPr>
          <w:sz w:val="22"/>
          <w:szCs w:val="22"/>
          <w:lang w:val="en-US"/>
        </w:rPr>
        <w:t>TPR values were constituted by averaging the cardiovascular values of the last three minutes of the habituation phase (Cronbach's αs &gt; .9</w:t>
      </w:r>
      <w:r w:rsidR="00471419" w:rsidRPr="00500332">
        <w:rPr>
          <w:sz w:val="22"/>
          <w:szCs w:val="22"/>
          <w:lang w:val="en-US"/>
        </w:rPr>
        <w:t>7</w:t>
      </w:r>
      <w:r w:rsidRPr="00500332">
        <w:rPr>
          <w:sz w:val="22"/>
          <w:szCs w:val="22"/>
          <w:lang w:val="en-US"/>
        </w:rPr>
        <w:t xml:space="preserve">). The mean values and standard errors of the cells are presented in Supplemental Table S1. Preliminary </w:t>
      </w:r>
      <w:r w:rsidRPr="00500332">
        <w:rPr>
          <w:sz w:val="22"/>
          <w:szCs w:val="22"/>
          <w:lang w:val="en-US" w:eastAsia="fr-CH"/>
        </w:rPr>
        <w:t xml:space="preserve">Bayesian ANOVA of TPR </w:t>
      </w:r>
      <w:r w:rsidR="00A6743B" w:rsidRPr="00500332">
        <w:rPr>
          <w:sz w:val="22"/>
          <w:szCs w:val="22"/>
          <w:lang w:val="en-US" w:eastAsia="fr-CH"/>
        </w:rPr>
        <w:t>cardiovascular baseline scores</w:t>
      </w:r>
      <w:r w:rsidR="00A6743B" w:rsidRPr="00500332">
        <w:rPr>
          <w:sz w:val="22"/>
          <w:szCs w:val="22"/>
          <w:lang w:val="en-US"/>
        </w:rPr>
        <w:t xml:space="preserve"> </w:t>
      </w:r>
      <w:r w:rsidRPr="00500332">
        <w:rPr>
          <w:sz w:val="22"/>
          <w:szCs w:val="22"/>
          <w:lang w:val="en-US"/>
        </w:rPr>
        <w:t xml:space="preserve">showed </w:t>
      </w:r>
      <w:r w:rsidRPr="00500332">
        <w:rPr>
          <w:sz w:val="22"/>
          <w:szCs w:val="22"/>
          <w:lang w:val="en-US" w:eastAsia="fr-CH"/>
        </w:rPr>
        <w:t>that the results mostly supported the null effect model (</w:t>
      </w:r>
      <w:r w:rsidRPr="00500332">
        <w:rPr>
          <w:i/>
          <w:iCs/>
          <w:sz w:val="22"/>
          <w:szCs w:val="22"/>
          <w:lang w:val="en-US" w:eastAsia="fr-CH"/>
        </w:rPr>
        <w:t>P(</w:t>
      </w:r>
      <w:proofErr w:type="spellStart"/>
      <w:r w:rsidRPr="00500332">
        <w:rPr>
          <w:i/>
          <w:iCs/>
          <w:sz w:val="22"/>
          <w:szCs w:val="22"/>
          <w:lang w:val="en-US" w:eastAsia="fr-CH"/>
        </w:rPr>
        <w:t>M|data</w:t>
      </w:r>
      <w:proofErr w:type="spellEnd"/>
      <w:r w:rsidRPr="00500332">
        <w:rPr>
          <w:i/>
          <w:iCs/>
          <w:sz w:val="22"/>
          <w:szCs w:val="22"/>
          <w:lang w:val="en-US" w:eastAsia="fr-CH"/>
        </w:rPr>
        <w:t>)</w:t>
      </w:r>
      <w:r w:rsidRPr="00500332">
        <w:rPr>
          <w:sz w:val="22"/>
          <w:szCs w:val="22"/>
          <w:lang w:val="en-US" w:eastAsia="fr-CH"/>
        </w:rPr>
        <w:t xml:space="preserve"> = 0.691). Models including, </w:t>
      </w:r>
      <w:r w:rsidRPr="00500332">
        <w:rPr>
          <w:sz w:val="22"/>
          <w:szCs w:val="22"/>
          <w:lang w:val="en-US"/>
        </w:rPr>
        <w:t xml:space="preserve">stimulation </w:t>
      </w:r>
      <w:r w:rsidRPr="00500332">
        <w:rPr>
          <w:sz w:val="22"/>
          <w:szCs w:val="22"/>
          <w:lang w:val="en-US" w:eastAsia="fr-CH"/>
        </w:rPr>
        <w:t xml:space="preserve">condition, sex, and </w:t>
      </w:r>
      <w:r w:rsidRPr="00500332">
        <w:rPr>
          <w:sz w:val="22"/>
          <w:szCs w:val="22"/>
          <w:lang w:val="en-US"/>
        </w:rPr>
        <w:t xml:space="preserve">stimulation </w:t>
      </w:r>
      <w:r w:rsidRPr="00500332">
        <w:rPr>
          <w:sz w:val="22"/>
          <w:szCs w:val="22"/>
          <w:lang w:val="en-US" w:eastAsia="fr-CH"/>
        </w:rPr>
        <w:t>condition x sex interaction effects revealed lower posterior distribution fits (</w:t>
      </w:r>
      <w:r w:rsidRPr="00500332">
        <w:rPr>
          <w:i/>
          <w:iCs/>
          <w:sz w:val="22"/>
          <w:szCs w:val="22"/>
          <w:lang w:val="en-US" w:eastAsia="fr-CH"/>
        </w:rPr>
        <w:t>BFs</w:t>
      </w:r>
      <w:r w:rsidRPr="00500332">
        <w:rPr>
          <w:sz w:val="22"/>
          <w:szCs w:val="22"/>
          <w:lang w:val="en-US" w:eastAsia="fr-CH"/>
        </w:rPr>
        <w:t xml:space="preserve"> &lt; 0.</w:t>
      </w:r>
      <w:r w:rsidR="00ED7457" w:rsidRPr="00500332">
        <w:rPr>
          <w:sz w:val="22"/>
          <w:szCs w:val="22"/>
          <w:lang w:val="en-US" w:eastAsia="fr-CH"/>
        </w:rPr>
        <w:t>278</w:t>
      </w:r>
      <w:r w:rsidRPr="00500332">
        <w:rPr>
          <w:sz w:val="22"/>
          <w:szCs w:val="22"/>
          <w:lang w:val="en-US" w:eastAsia="fr-CH"/>
        </w:rPr>
        <w:t xml:space="preserve">, </w:t>
      </w:r>
      <w:r w:rsidRPr="00500332">
        <w:rPr>
          <w:i/>
          <w:iCs/>
          <w:sz w:val="22"/>
          <w:szCs w:val="22"/>
          <w:lang w:val="en-US" w:eastAsia="fr-CH"/>
        </w:rPr>
        <w:t>P(</w:t>
      </w:r>
      <w:proofErr w:type="spellStart"/>
      <w:r w:rsidRPr="00500332">
        <w:rPr>
          <w:i/>
          <w:iCs/>
          <w:sz w:val="22"/>
          <w:szCs w:val="22"/>
          <w:lang w:val="en-US" w:eastAsia="fr-CH"/>
        </w:rPr>
        <w:t>M|data</w:t>
      </w:r>
      <w:proofErr w:type="spellEnd"/>
      <w:r w:rsidRPr="00500332">
        <w:rPr>
          <w:i/>
          <w:iCs/>
          <w:sz w:val="22"/>
          <w:szCs w:val="22"/>
          <w:lang w:val="en-US" w:eastAsia="fr-CH"/>
        </w:rPr>
        <w:t>)</w:t>
      </w:r>
      <w:r w:rsidRPr="00500332">
        <w:rPr>
          <w:sz w:val="22"/>
          <w:szCs w:val="22"/>
          <w:lang w:val="en-US" w:eastAsia="fr-CH"/>
        </w:rPr>
        <w:t xml:space="preserve"> &lt; 0.</w:t>
      </w:r>
      <w:r w:rsidR="00F65F58" w:rsidRPr="00500332">
        <w:rPr>
          <w:sz w:val="22"/>
          <w:szCs w:val="22"/>
          <w:lang w:val="en-US" w:eastAsia="fr-CH"/>
        </w:rPr>
        <w:t>192</w:t>
      </w:r>
      <w:r w:rsidRPr="00500332">
        <w:rPr>
          <w:sz w:val="22"/>
          <w:szCs w:val="22"/>
          <w:lang w:val="en-US" w:eastAsia="fr-CH"/>
        </w:rPr>
        <w:t>).</w:t>
      </w:r>
      <w:r w:rsidRPr="00500332">
        <w:rPr>
          <w:sz w:val="22"/>
          <w:szCs w:val="22"/>
          <w:lang w:val="en-US"/>
        </w:rPr>
        <w:t xml:space="preserve"> These findings do not suggest evidence for condition-based differences at baseline.</w:t>
      </w:r>
    </w:p>
    <w:tbl>
      <w:tblPr>
        <w:tblW w:w="10823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843"/>
        <w:gridCol w:w="1701"/>
        <w:gridCol w:w="1581"/>
        <w:gridCol w:w="1821"/>
        <w:gridCol w:w="1594"/>
        <w:gridCol w:w="1573"/>
      </w:tblGrid>
      <w:tr w:rsidR="00656A03" w:rsidRPr="00500332" w14:paraId="1C5CE001" w14:textId="77777777" w:rsidTr="004B61F9">
        <w:trPr>
          <w:trHeight w:val="408"/>
        </w:trPr>
        <w:tc>
          <w:tcPr>
            <w:tcW w:w="10823" w:type="dxa"/>
            <w:gridSpan w:val="7"/>
            <w:noWrap/>
            <w:vAlign w:val="bottom"/>
            <w:hideMark/>
          </w:tcPr>
          <w:p w14:paraId="2E40D777" w14:textId="0337E29A" w:rsidR="00656A03" w:rsidRPr="00500332" w:rsidRDefault="00F63C28" w:rsidP="00DE63C7">
            <w:pPr>
              <w:spacing w:line="480" w:lineRule="auto"/>
              <w:rPr>
                <w:b/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b/>
                <w:color w:val="000000" w:themeColor="text1"/>
                <w:sz w:val="22"/>
                <w:szCs w:val="22"/>
                <w:lang w:val="en-US" w:eastAsia="fr-CH"/>
              </w:rPr>
              <w:t xml:space="preserve">Supplemental </w:t>
            </w:r>
            <w:r w:rsidR="00656A03" w:rsidRPr="00500332">
              <w:rPr>
                <w:b/>
                <w:color w:val="000000" w:themeColor="text1"/>
                <w:sz w:val="22"/>
                <w:szCs w:val="22"/>
                <w:lang w:val="en-US" w:eastAsia="fr-CH"/>
              </w:rPr>
              <w:t>Table 1</w:t>
            </w:r>
          </w:p>
          <w:p w14:paraId="0896CDAB" w14:textId="77777777" w:rsidR="00656A03" w:rsidRPr="00500332" w:rsidRDefault="00656A03" w:rsidP="00DE63C7">
            <w:pPr>
              <w:spacing w:line="480" w:lineRule="auto"/>
              <w:rPr>
                <w:b/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sz w:val="22"/>
                <w:szCs w:val="22"/>
                <w:lang w:val="en-US"/>
              </w:rPr>
              <w:t>Cell means and standard errors (in parentheses) of cardiovascular</w:t>
            </w:r>
            <w:r w:rsidRPr="00500332">
              <w:rPr>
                <w:iCs/>
                <w:sz w:val="22"/>
                <w:szCs w:val="22"/>
                <w:lang w:val="en-US"/>
              </w:rPr>
              <w:t xml:space="preserve"> baseline </w:t>
            </w:r>
            <w:r w:rsidRPr="00500332">
              <w:rPr>
                <w:sz w:val="22"/>
                <w:szCs w:val="22"/>
                <w:lang w:val="en-US"/>
              </w:rPr>
              <w:t>scores.</w:t>
            </w:r>
            <w:r w:rsidRPr="00500332">
              <w:rPr>
                <w:sz w:val="22"/>
                <w:szCs w:val="22"/>
                <w:lang w:val="en-US"/>
              </w:rPr>
              <w:br/>
            </w:r>
          </w:p>
        </w:tc>
      </w:tr>
      <w:tr w:rsidR="00656A03" w:rsidRPr="00500332" w14:paraId="0AC2CB2E" w14:textId="77777777" w:rsidTr="004B61F9">
        <w:trPr>
          <w:trHeight w:val="755"/>
        </w:trPr>
        <w:tc>
          <w:tcPr>
            <w:tcW w:w="710" w:type="dxa"/>
            <w:noWrap/>
            <w:vAlign w:val="bottom"/>
          </w:tcPr>
          <w:p w14:paraId="320A59C2" w14:textId="77777777" w:rsidR="00656A03" w:rsidRPr="00500332" w:rsidRDefault="00656A03" w:rsidP="00DE63C7">
            <w:pPr>
              <w:spacing w:line="480" w:lineRule="auto"/>
              <w:rPr>
                <w:color w:val="000000"/>
                <w:sz w:val="22"/>
                <w:szCs w:val="22"/>
                <w:lang w:val="en-US" w:eastAsia="fr-CH"/>
              </w:rPr>
            </w:pPr>
          </w:p>
        </w:tc>
        <w:tc>
          <w:tcPr>
            <w:tcW w:w="5125" w:type="dxa"/>
            <w:gridSpan w:val="3"/>
            <w:noWrap/>
            <w:vAlign w:val="bottom"/>
          </w:tcPr>
          <w:p w14:paraId="522247AF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Men</w:t>
            </w:r>
          </w:p>
        </w:tc>
        <w:tc>
          <w:tcPr>
            <w:tcW w:w="4988" w:type="dxa"/>
            <w:gridSpan w:val="3"/>
          </w:tcPr>
          <w:p w14:paraId="0824E71C" w14:textId="77777777" w:rsidR="00656A03" w:rsidRPr="00500332" w:rsidRDefault="00656A03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Women</w:t>
            </w:r>
          </w:p>
        </w:tc>
      </w:tr>
      <w:tr w:rsidR="00656A03" w:rsidRPr="00500332" w14:paraId="43D48595" w14:textId="77777777" w:rsidTr="004B61F9">
        <w:trPr>
          <w:trHeight w:val="1160"/>
        </w:trPr>
        <w:tc>
          <w:tcPr>
            <w:tcW w:w="710" w:type="dxa"/>
            <w:noWrap/>
            <w:vAlign w:val="bottom"/>
          </w:tcPr>
          <w:p w14:paraId="6DF96B6A" w14:textId="77777777" w:rsidR="00656A03" w:rsidRPr="00500332" w:rsidRDefault="00656A03" w:rsidP="00DE63C7">
            <w:pPr>
              <w:spacing w:line="480" w:lineRule="auto"/>
              <w:rPr>
                <w:color w:val="000000"/>
                <w:sz w:val="22"/>
                <w:szCs w:val="22"/>
                <w:lang w:eastAsia="fr-CH"/>
              </w:rPr>
            </w:pPr>
          </w:p>
        </w:tc>
        <w:tc>
          <w:tcPr>
            <w:tcW w:w="1843" w:type="dxa"/>
            <w:noWrap/>
            <w:vAlign w:val="bottom"/>
          </w:tcPr>
          <w:p w14:paraId="149ABB32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Right cathodal</w:t>
            </w:r>
          </w:p>
        </w:tc>
        <w:tc>
          <w:tcPr>
            <w:tcW w:w="1701" w:type="dxa"/>
            <w:noWrap/>
            <w:vAlign w:val="bottom"/>
          </w:tcPr>
          <w:p w14:paraId="0F0C200B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Left cathodal</w:t>
            </w:r>
          </w:p>
        </w:tc>
        <w:tc>
          <w:tcPr>
            <w:tcW w:w="1581" w:type="dxa"/>
            <w:noWrap/>
            <w:vAlign w:val="bottom"/>
          </w:tcPr>
          <w:p w14:paraId="5F360648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Sham</w:t>
            </w:r>
          </w:p>
        </w:tc>
        <w:tc>
          <w:tcPr>
            <w:tcW w:w="1821" w:type="dxa"/>
            <w:vAlign w:val="bottom"/>
          </w:tcPr>
          <w:p w14:paraId="369BF284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Right cathodal</w:t>
            </w:r>
          </w:p>
        </w:tc>
        <w:tc>
          <w:tcPr>
            <w:tcW w:w="1594" w:type="dxa"/>
            <w:vAlign w:val="bottom"/>
          </w:tcPr>
          <w:p w14:paraId="17B37D2F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Left cathodal</w:t>
            </w:r>
          </w:p>
        </w:tc>
        <w:tc>
          <w:tcPr>
            <w:tcW w:w="1573" w:type="dxa"/>
            <w:vAlign w:val="bottom"/>
          </w:tcPr>
          <w:p w14:paraId="5BD635A3" w14:textId="77777777" w:rsidR="00656A03" w:rsidRPr="00500332" w:rsidRDefault="00656A03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Sham</w:t>
            </w:r>
          </w:p>
        </w:tc>
      </w:tr>
      <w:tr w:rsidR="00B651BC" w:rsidRPr="00500332" w14:paraId="461F320F" w14:textId="77777777" w:rsidTr="004B61F9">
        <w:trPr>
          <w:trHeight w:val="488"/>
        </w:trPr>
        <w:tc>
          <w:tcPr>
            <w:tcW w:w="710" w:type="dxa"/>
            <w:noWrap/>
            <w:vAlign w:val="bottom"/>
          </w:tcPr>
          <w:p w14:paraId="4B157706" w14:textId="4D95FC6C" w:rsidR="00B651BC" w:rsidRPr="00500332" w:rsidRDefault="00B651BC" w:rsidP="00B651BC">
            <w:pPr>
              <w:spacing w:line="480" w:lineRule="auto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/>
                <w:sz w:val="22"/>
                <w:szCs w:val="22"/>
                <w:lang w:val="en-US" w:eastAsia="fr-CH"/>
              </w:rPr>
              <w:t>CO</w:t>
            </w:r>
          </w:p>
        </w:tc>
        <w:tc>
          <w:tcPr>
            <w:tcW w:w="1843" w:type="dxa"/>
            <w:noWrap/>
            <w:vAlign w:val="bottom"/>
          </w:tcPr>
          <w:p w14:paraId="11840F7A" w14:textId="7896CA16" w:rsidR="00B651BC" w:rsidRPr="00500332" w:rsidRDefault="00B651BC" w:rsidP="00B651BC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.93 (0.29)</w:t>
            </w:r>
          </w:p>
        </w:tc>
        <w:tc>
          <w:tcPr>
            <w:tcW w:w="1701" w:type="dxa"/>
            <w:noWrap/>
            <w:vAlign w:val="bottom"/>
          </w:tcPr>
          <w:p w14:paraId="12527D2F" w14:textId="3B612900" w:rsidR="00B651BC" w:rsidRPr="00500332" w:rsidRDefault="00B651BC" w:rsidP="00B651BC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.80 (0.2</w:t>
            </w:r>
            <w:r w:rsidR="00AF37C1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)</w:t>
            </w:r>
          </w:p>
        </w:tc>
        <w:tc>
          <w:tcPr>
            <w:tcW w:w="1581" w:type="dxa"/>
            <w:noWrap/>
            <w:vAlign w:val="bottom"/>
          </w:tcPr>
          <w:p w14:paraId="019940F4" w14:textId="6DC9950B" w:rsidR="00B651BC" w:rsidRPr="00500332" w:rsidRDefault="00B651BC" w:rsidP="00B651BC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.42 (0.2</w:t>
            </w:r>
            <w:r w:rsidR="00D26762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)</w:t>
            </w:r>
          </w:p>
        </w:tc>
        <w:tc>
          <w:tcPr>
            <w:tcW w:w="1821" w:type="dxa"/>
          </w:tcPr>
          <w:p w14:paraId="6F5D920D" w14:textId="6166C4D0" w:rsidR="00B651BC" w:rsidRPr="00500332" w:rsidRDefault="00B651BC" w:rsidP="00B651BC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.26 (0.1</w:t>
            </w:r>
            <w:r w:rsidR="00CF52C4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7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)</w:t>
            </w:r>
          </w:p>
        </w:tc>
        <w:tc>
          <w:tcPr>
            <w:tcW w:w="1594" w:type="dxa"/>
          </w:tcPr>
          <w:p w14:paraId="73B8EC84" w14:textId="29322634" w:rsidR="00B651BC" w:rsidRPr="00500332" w:rsidRDefault="00B651BC" w:rsidP="00B651BC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.56 (0.20)</w:t>
            </w:r>
          </w:p>
        </w:tc>
        <w:tc>
          <w:tcPr>
            <w:tcW w:w="1573" w:type="dxa"/>
          </w:tcPr>
          <w:p w14:paraId="185669A2" w14:textId="59AE4965" w:rsidR="00B651BC" w:rsidRPr="00500332" w:rsidRDefault="00B651BC" w:rsidP="00B651BC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.27 (0.1</w:t>
            </w:r>
            <w:r w:rsidR="00723DFF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4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)</w:t>
            </w:r>
          </w:p>
        </w:tc>
      </w:tr>
      <w:tr w:rsidR="00656A03" w:rsidRPr="00500332" w14:paraId="55DB477B" w14:textId="77777777" w:rsidTr="004B61F9">
        <w:trPr>
          <w:trHeight w:val="563"/>
        </w:trPr>
        <w:tc>
          <w:tcPr>
            <w:tcW w:w="710" w:type="dxa"/>
            <w:noWrap/>
            <w:vAlign w:val="bottom"/>
          </w:tcPr>
          <w:p w14:paraId="35D04ADB" w14:textId="6664C123" w:rsidR="00656A03" w:rsidRPr="00500332" w:rsidRDefault="00656A03" w:rsidP="00DE63C7">
            <w:pPr>
              <w:spacing w:line="480" w:lineRule="auto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/>
                <w:sz w:val="22"/>
                <w:szCs w:val="22"/>
                <w:lang w:val="en-US" w:eastAsia="fr-CH"/>
              </w:rPr>
              <w:t>TPR</w:t>
            </w:r>
          </w:p>
        </w:tc>
        <w:tc>
          <w:tcPr>
            <w:tcW w:w="1843" w:type="dxa"/>
            <w:noWrap/>
            <w:vAlign w:val="bottom"/>
          </w:tcPr>
          <w:p w14:paraId="12D4927F" w14:textId="345E20C0" w:rsidR="00656A03" w:rsidRPr="00500332" w:rsidRDefault="0004433E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027.36 (</w:t>
            </w:r>
            <w:r w:rsidR="007B7137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51.88)</w:t>
            </w:r>
          </w:p>
        </w:tc>
        <w:tc>
          <w:tcPr>
            <w:tcW w:w="1701" w:type="dxa"/>
            <w:noWrap/>
            <w:vAlign w:val="bottom"/>
          </w:tcPr>
          <w:p w14:paraId="0004CAF0" w14:textId="5F3E93A6" w:rsidR="00656A03" w:rsidRPr="00500332" w:rsidRDefault="007B7137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064.38 (56.26)</w:t>
            </w:r>
          </w:p>
        </w:tc>
        <w:tc>
          <w:tcPr>
            <w:tcW w:w="1581" w:type="dxa"/>
            <w:noWrap/>
            <w:vAlign w:val="bottom"/>
          </w:tcPr>
          <w:p w14:paraId="52EA0086" w14:textId="3B4B72B6" w:rsidR="00656A03" w:rsidRPr="00500332" w:rsidRDefault="007B7137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093.50 (46.89)</w:t>
            </w:r>
          </w:p>
        </w:tc>
        <w:tc>
          <w:tcPr>
            <w:tcW w:w="1821" w:type="dxa"/>
          </w:tcPr>
          <w:p w14:paraId="7622FC61" w14:textId="33C48DA1" w:rsidR="00656A03" w:rsidRPr="00500332" w:rsidRDefault="007B7137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141.69 (40.52)</w:t>
            </w:r>
          </w:p>
        </w:tc>
        <w:tc>
          <w:tcPr>
            <w:tcW w:w="1594" w:type="dxa"/>
          </w:tcPr>
          <w:p w14:paraId="37390BED" w14:textId="5AB0BB42" w:rsidR="00656A03" w:rsidRPr="00500332" w:rsidRDefault="007B7137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058.57 (</w:t>
            </w:r>
            <w:r w:rsidR="00611BD6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48.60)</w:t>
            </w:r>
          </w:p>
        </w:tc>
        <w:tc>
          <w:tcPr>
            <w:tcW w:w="1573" w:type="dxa"/>
          </w:tcPr>
          <w:p w14:paraId="228B5226" w14:textId="343D7F9F" w:rsidR="00656A03" w:rsidRPr="00500332" w:rsidRDefault="00611BD6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1068.05 (31.70)</w:t>
            </w:r>
          </w:p>
        </w:tc>
      </w:tr>
      <w:tr w:rsidR="00656A03" w:rsidRPr="00500332" w14:paraId="0C7A1D60" w14:textId="77777777" w:rsidTr="004B61F9">
        <w:trPr>
          <w:trHeight w:val="408"/>
        </w:trPr>
        <w:tc>
          <w:tcPr>
            <w:tcW w:w="10823" w:type="dxa"/>
            <w:gridSpan w:val="7"/>
            <w:noWrap/>
            <w:vAlign w:val="bottom"/>
            <w:hideMark/>
          </w:tcPr>
          <w:p w14:paraId="6E27EB48" w14:textId="77A003C9" w:rsidR="00656A03" w:rsidRPr="00500332" w:rsidRDefault="0050480D" w:rsidP="00DE63C7">
            <w:pPr>
              <w:spacing w:line="480" w:lineRule="auto"/>
              <w:rPr>
                <w:i/>
                <w:sz w:val="22"/>
                <w:szCs w:val="22"/>
                <w:highlight w:val="yellow"/>
                <w:lang w:val="en-US"/>
              </w:rPr>
            </w:pPr>
            <w:r w:rsidRPr="00500332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te</w:t>
            </w:r>
            <w:r w:rsidRPr="00500332">
              <w:rPr>
                <w:color w:val="000000" w:themeColor="text1"/>
                <w:sz w:val="22"/>
                <w:szCs w:val="22"/>
                <w:lang w:val="en-US"/>
              </w:rPr>
              <w:t>: CO = cardiac output (in liters per minute), TPR = total peripheral resistance (in dynes second per centimeter to the 5th power).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 </w:t>
            </w:r>
            <w:r w:rsidRPr="00500332">
              <w:rPr>
                <w:i/>
                <w:color w:val="000000" w:themeColor="text1"/>
                <w:sz w:val="22"/>
                <w:szCs w:val="22"/>
                <w:lang w:val="en-US" w:eastAsia="fr-CH"/>
              </w:rPr>
              <w:t>N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 xml:space="preserve"> = </w:t>
            </w:r>
            <w:r w:rsidR="00C36A7D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99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 xml:space="preserve"> for both measures.</w:t>
            </w:r>
          </w:p>
        </w:tc>
      </w:tr>
    </w:tbl>
    <w:p w14:paraId="0BB90AC8" w14:textId="77777777" w:rsidR="00117001" w:rsidRPr="00500332" w:rsidRDefault="00117001" w:rsidP="005C0146">
      <w:pPr>
        <w:spacing w:line="480" w:lineRule="auto"/>
        <w:outlineLvl w:val="0"/>
        <w:rPr>
          <w:b/>
          <w:sz w:val="22"/>
          <w:szCs w:val="22"/>
          <w:highlight w:val="yellow"/>
          <w:lang w:val="en-US"/>
        </w:rPr>
      </w:pPr>
    </w:p>
    <w:p w14:paraId="7E98D0DF" w14:textId="5AB92479" w:rsidR="009E45EC" w:rsidRPr="00500332" w:rsidRDefault="00400163" w:rsidP="005C0146">
      <w:pPr>
        <w:spacing w:line="480" w:lineRule="auto"/>
        <w:outlineLvl w:val="0"/>
        <w:rPr>
          <w:b/>
          <w:sz w:val="22"/>
          <w:szCs w:val="22"/>
          <w:lang w:val="en-US"/>
        </w:rPr>
      </w:pPr>
      <w:r w:rsidRPr="00500332">
        <w:rPr>
          <w:b/>
          <w:sz w:val="22"/>
          <w:szCs w:val="22"/>
          <w:lang w:val="en-US"/>
        </w:rPr>
        <w:t xml:space="preserve">CO and TPR </w:t>
      </w:r>
      <w:r w:rsidR="009E45EC" w:rsidRPr="00500332">
        <w:rPr>
          <w:b/>
          <w:sz w:val="22"/>
          <w:szCs w:val="22"/>
          <w:lang w:val="en-US"/>
        </w:rPr>
        <w:t>Reactivity</w:t>
      </w:r>
    </w:p>
    <w:p w14:paraId="42090F9A" w14:textId="2AFDF6C9" w:rsidR="00474E61" w:rsidRPr="00500332" w:rsidRDefault="00701EA2" w:rsidP="00474E61">
      <w:pPr>
        <w:spacing w:line="480" w:lineRule="auto"/>
        <w:ind w:firstLine="708"/>
        <w:rPr>
          <w:sz w:val="22"/>
          <w:szCs w:val="22"/>
          <w:lang w:val="en-US" w:eastAsia="fr-CH"/>
        </w:rPr>
      </w:pPr>
      <w:r w:rsidRPr="00500332">
        <w:rPr>
          <w:sz w:val="22"/>
          <w:szCs w:val="22"/>
          <w:lang w:val="en-US"/>
        </w:rPr>
        <w:t>R</w:t>
      </w:r>
      <w:r w:rsidR="002F0D82" w:rsidRPr="00500332">
        <w:rPr>
          <w:sz w:val="22"/>
          <w:szCs w:val="22"/>
          <w:lang w:val="en-US"/>
        </w:rPr>
        <w:t xml:space="preserve">eactivity scores for the CO and TPR indices were created by subtracting the </w:t>
      </w:r>
      <w:r w:rsidR="00324B37" w:rsidRPr="00500332">
        <w:rPr>
          <w:sz w:val="22"/>
          <w:szCs w:val="22"/>
          <w:lang w:val="en-US"/>
        </w:rPr>
        <w:t xml:space="preserve">baseline </w:t>
      </w:r>
      <w:r w:rsidR="002F0D82" w:rsidRPr="00500332">
        <w:rPr>
          <w:sz w:val="22"/>
          <w:szCs w:val="22"/>
          <w:lang w:val="en-US"/>
        </w:rPr>
        <w:t xml:space="preserve">values from </w:t>
      </w:r>
      <w:r w:rsidRPr="00500332">
        <w:rPr>
          <w:sz w:val="22"/>
          <w:szCs w:val="22"/>
          <w:lang w:val="en-US"/>
        </w:rPr>
        <w:t xml:space="preserve">the five 1-min </w:t>
      </w:r>
      <w:r w:rsidR="007B7D45" w:rsidRPr="00500332">
        <w:rPr>
          <w:sz w:val="22"/>
          <w:szCs w:val="22"/>
          <w:lang w:val="en-US"/>
        </w:rPr>
        <w:t>values assessed during</w:t>
      </w:r>
      <w:r w:rsidRPr="00500332">
        <w:rPr>
          <w:sz w:val="22"/>
          <w:szCs w:val="22"/>
          <w:lang w:val="en-US"/>
        </w:rPr>
        <w:t xml:space="preserve"> the task</w:t>
      </w:r>
      <w:r w:rsidR="000B2457" w:rsidRPr="00500332">
        <w:rPr>
          <w:sz w:val="22"/>
          <w:szCs w:val="22"/>
          <w:lang w:val="en-US"/>
        </w:rPr>
        <w:t xml:space="preserve"> </w:t>
      </w:r>
      <w:r w:rsidR="00474E61" w:rsidRPr="00500332">
        <w:rPr>
          <w:sz w:val="22"/>
          <w:szCs w:val="22"/>
          <w:lang w:val="en-US"/>
        </w:rPr>
        <w:t xml:space="preserve">and averaging these values </w:t>
      </w:r>
      <w:r w:rsidR="000B2457" w:rsidRPr="00500332">
        <w:rPr>
          <w:sz w:val="22"/>
          <w:szCs w:val="22"/>
          <w:lang w:val="en-US"/>
        </w:rPr>
        <w:t>(Cronbach's αs &gt; .9</w:t>
      </w:r>
      <w:r w:rsidR="00584A21" w:rsidRPr="00500332">
        <w:rPr>
          <w:sz w:val="22"/>
          <w:szCs w:val="22"/>
          <w:lang w:val="en-US"/>
        </w:rPr>
        <w:t>0</w:t>
      </w:r>
      <w:r w:rsidR="000B2457" w:rsidRPr="00500332">
        <w:rPr>
          <w:sz w:val="22"/>
          <w:szCs w:val="22"/>
          <w:lang w:val="en-US"/>
        </w:rPr>
        <w:t>)</w:t>
      </w:r>
      <w:r w:rsidR="002F0D82" w:rsidRPr="00500332">
        <w:rPr>
          <w:sz w:val="22"/>
          <w:szCs w:val="22"/>
          <w:lang w:val="en-US"/>
        </w:rPr>
        <w:t xml:space="preserve">. </w:t>
      </w:r>
      <w:r w:rsidR="007B7D45" w:rsidRPr="00500332">
        <w:rPr>
          <w:sz w:val="22"/>
          <w:szCs w:val="22"/>
          <w:lang w:val="en-US"/>
        </w:rPr>
        <w:t>M</w:t>
      </w:r>
      <w:r w:rsidR="002F0D82" w:rsidRPr="00500332">
        <w:rPr>
          <w:sz w:val="22"/>
          <w:szCs w:val="22"/>
          <w:lang w:val="en-US"/>
        </w:rPr>
        <w:t>ean</w:t>
      </w:r>
      <w:r w:rsidR="007B7D45" w:rsidRPr="00500332">
        <w:rPr>
          <w:sz w:val="22"/>
          <w:szCs w:val="22"/>
          <w:lang w:val="en-US"/>
        </w:rPr>
        <w:t>s</w:t>
      </w:r>
      <w:r w:rsidR="002F0D82" w:rsidRPr="00500332">
        <w:rPr>
          <w:sz w:val="22"/>
          <w:szCs w:val="22"/>
          <w:lang w:val="en-US"/>
        </w:rPr>
        <w:t xml:space="preserve"> and standard errors are shown in </w:t>
      </w:r>
      <w:r w:rsidR="007B7D45" w:rsidRPr="00500332">
        <w:rPr>
          <w:sz w:val="22"/>
          <w:szCs w:val="22"/>
          <w:lang w:val="en-US"/>
        </w:rPr>
        <w:t>S</w:t>
      </w:r>
      <w:r w:rsidR="002F0D82" w:rsidRPr="00500332">
        <w:rPr>
          <w:sz w:val="22"/>
          <w:szCs w:val="22"/>
          <w:lang w:val="en-US"/>
        </w:rPr>
        <w:t xml:space="preserve">upplemental Table </w:t>
      </w:r>
      <w:r w:rsidR="007B7D45" w:rsidRPr="00500332">
        <w:rPr>
          <w:sz w:val="22"/>
          <w:szCs w:val="22"/>
          <w:lang w:val="en-US"/>
        </w:rPr>
        <w:t>S</w:t>
      </w:r>
      <w:r w:rsidR="002F0D82" w:rsidRPr="00500332">
        <w:rPr>
          <w:sz w:val="22"/>
          <w:szCs w:val="22"/>
          <w:lang w:val="en-US"/>
        </w:rPr>
        <w:t>2.</w:t>
      </w:r>
      <w:r w:rsidR="00474E61" w:rsidRPr="00500332">
        <w:rPr>
          <w:sz w:val="22"/>
          <w:szCs w:val="22"/>
          <w:lang w:val="en-US"/>
        </w:rPr>
        <w:br/>
      </w:r>
      <w:r w:rsidR="00474E61" w:rsidRPr="00500332">
        <w:rPr>
          <w:b/>
          <w:i/>
          <w:sz w:val="22"/>
          <w:szCs w:val="22"/>
          <w:lang w:val="en-US"/>
        </w:rPr>
        <w:t xml:space="preserve"> </w:t>
      </w:r>
      <w:r w:rsidR="00474E61" w:rsidRPr="00500332">
        <w:rPr>
          <w:b/>
          <w:i/>
          <w:sz w:val="22"/>
          <w:szCs w:val="22"/>
          <w:lang w:val="en-US"/>
        </w:rPr>
        <w:tab/>
        <w:t xml:space="preserve">CO and TPR Reactivity. </w:t>
      </w:r>
      <w:r w:rsidR="00474E61" w:rsidRPr="00500332">
        <w:rPr>
          <w:sz w:val="22"/>
          <w:szCs w:val="22"/>
          <w:lang w:val="en-US" w:eastAsia="fr-CH"/>
        </w:rPr>
        <w:t xml:space="preserve">Bayesian ANOVAs of CO and TPR reactivity </w:t>
      </w:r>
      <w:r w:rsidR="00474E61" w:rsidRPr="00500332">
        <w:rPr>
          <w:sz w:val="22"/>
          <w:szCs w:val="22"/>
          <w:lang w:val="en-US"/>
        </w:rPr>
        <w:t xml:space="preserve">showed </w:t>
      </w:r>
      <w:r w:rsidR="00474E61" w:rsidRPr="00500332">
        <w:rPr>
          <w:sz w:val="22"/>
          <w:szCs w:val="22"/>
          <w:lang w:val="en-US" w:eastAsia="fr-CH"/>
        </w:rPr>
        <w:t xml:space="preserve">that the results mostly supported the null effect models (CO reactivity: </w:t>
      </w:r>
      <w:r w:rsidR="00474E61" w:rsidRPr="00500332">
        <w:rPr>
          <w:i/>
          <w:iCs/>
          <w:sz w:val="22"/>
          <w:szCs w:val="22"/>
          <w:lang w:val="en-US" w:eastAsia="fr-CH"/>
        </w:rPr>
        <w:t>P(</w:t>
      </w:r>
      <w:proofErr w:type="spellStart"/>
      <w:r w:rsidR="00474E61" w:rsidRPr="00500332">
        <w:rPr>
          <w:i/>
          <w:iCs/>
          <w:sz w:val="22"/>
          <w:szCs w:val="22"/>
          <w:lang w:val="en-US" w:eastAsia="fr-CH"/>
        </w:rPr>
        <w:t>M|data</w:t>
      </w:r>
      <w:proofErr w:type="spellEnd"/>
      <w:r w:rsidR="00474E61" w:rsidRPr="00500332">
        <w:rPr>
          <w:i/>
          <w:iCs/>
          <w:sz w:val="22"/>
          <w:szCs w:val="22"/>
          <w:lang w:val="en-US" w:eastAsia="fr-CH"/>
        </w:rPr>
        <w:t>)</w:t>
      </w:r>
      <w:r w:rsidR="00474E61" w:rsidRPr="00500332">
        <w:rPr>
          <w:sz w:val="22"/>
          <w:szCs w:val="22"/>
          <w:lang w:val="en-US" w:eastAsia="fr-CH"/>
        </w:rPr>
        <w:t xml:space="preserve"> = 0.532; TPR reactivity: </w:t>
      </w:r>
      <w:r w:rsidR="00474E61" w:rsidRPr="00500332">
        <w:rPr>
          <w:i/>
          <w:iCs/>
          <w:sz w:val="22"/>
          <w:szCs w:val="22"/>
          <w:lang w:val="en-US" w:eastAsia="fr-CH"/>
        </w:rPr>
        <w:t>P(</w:t>
      </w:r>
      <w:proofErr w:type="spellStart"/>
      <w:r w:rsidR="00474E61" w:rsidRPr="00500332">
        <w:rPr>
          <w:i/>
          <w:iCs/>
          <w:sz w:val="22"/>
          <w:szCs w:val="22"/>
          <w:lang w:val="en-US" w:eastAsia="fr-CH"/>
        </w:rPr>
        <w:t>M|data</w:t>
      </w:r>
      <w:proofErr w:type="spellEnd"/>
      <w:r w:rsidR="00474E61" w:rsidRPr="00500332">
        <w:rPr>
          <w:i/>
          <w:iCs/>
          <w:sz w:val="22"/>
          <w:szCs w:val="22"/>
          <w:lang w:val="en-US" w:eastAsia="fr-CH"/>
        </w:rPr>
        <w:t>)</w:t>
      </w:r>
      <w:r w:rsidR="00474E61" w:rsidRPr="00500332">
        <w:rPr>
          <w:sz w:val="22"/>
          <w:szCs w:val="22"/>
          <w:lang w:val="en-US" w:eastAsia="fr-CH"/>
        </w:rPr>
        <w:t xml:space="preserve"> = 0.497). Models including, </w:t>
      </w:r>
      <w:r w:rsidR="00474E61" w:rsidRPr="00500332">
        <w:rPr>
          <w:sz w:val="22"/>
          <w:szCs w:val="22"/>
          <w:lang w:val="en-US"/>
        </w:rPr>
        <w:t xml:space="preserve">stimulation </w:t>
      </w:r>
      <w:r w:rsidR="00474E61" w:rsidRPr="00500332">
        <w:rPr>
          <w:sz w:val="22"/>
          <w:szCs w:val="22"/>
          <w:lang w:val="en-US" w:eastAsia="fr-CH"/>
        </w:rPr>
        <w:t xml:space="preserve">condition, sex, and </w:t>
      </w:r>
      <w:r w:rsidR="00474E61" w:rsidRPr="00500332">
        <w:rPr>
          <w:sz w:val="22"/>
          <w:szCs w:val="22"/>
          <w:lang w:val="en-US"/>
        </w:rPr>
        <w:t xml:space="preserve">stimulation </w:t>
      </w:r>
      <w:r w:rsidR="00474E61" w:rsidRPr="00500332">
        <w:rPr>
          <w:sz w:val="22"/>
          <w:szCs w:val="22"/>
          <w:lang w:val="en-US" w:eastAsia="fr-CH"/>
        </w:rPr>
        <w:t xml:space="preserve">condition x sex interaction effects revealed lower posterior distribution fits (CO reactivity: </w:t>
      </w:r>
      <w:r w:rsidR="00474E61" w:rsidRPr="00500332">
        <w:rPr>
          <w:i/>
          <w:iCs/>
          <w:sz w:val="22"/>
          <w:szCs w:val="22"/>
          <w:lang w:val="en-US" w:eastAsia="fr-CH"/>
        </w:rPr>
        <w:t>BFs</w:t>
      </w:r>
      <w:r w:rsidR="00474E61" w:rsidRPr="00500332">
        <w:rPr>
          <w:sz w:val="22"/>
          <w:szCs w:val="22"/>
          <w:lang w:val="en-US" w:eastAsia="fr-CH"/>
        </w:rPr>
        <w:t xml:space="preserve"> &lt; 0.509, </w:t>
      </w:r>
      <w:r w:rsidR="00474E61" w:rsidRPr="00500332">
        <w:rPr>
          <w:i/>
          <w:iCs/>
          <w:sz w:val="22"/>
          <w:szCs w:val="22"/>
          <w:lang w:val="en-US" w:eastAsia="fr-CH"/>
        </w:rPr>
        <w:t>P(</w:t>
      </w:r>
      <w:proofErr w:type="spellStart"/>
      <w:r w:rsidR="00474E61" w:rsidRPr="00500332">
        <w:rPr>
          <w:i/>
          <w:iCs/>
          <w:sz w:val="22"/>
          <w:szCs w:val="22"/>
          <w:lang w:val="en-US" w:eastAsia="fr-CH"/>
        </w:rPr>
        <w:t>M|data</w:t>
      </w:r>
      <w:proofErr w:type="spellEnd"/>
      <w:r w:rsidR="00474E61" w:rsidRPr="00500332">
        <w:rPr>
          <w:i/>
          <w:iCs/>
          <w:sz w:val="22"/>
          <w:szCs w:val="22"/>
          <w:lang w:val="en-US" w:eastAsia="fr-CH"/>
        </w:rPr>
        <w:t>)</w:t>
      </w:r>
      <w:r w:rsidR="00474E61" w:rsidRPr="00500332">
        <w:rPr>
          <w:sz w:val="22"/>
          <w:szCs w:val="22"/>
          <w:lang w:val="en-US" w:eastAsia="fr-CH"/>
        </w:rPr>
        <w:t xml:space="preserve"> &lt; 0.271; TPR reactivity: </w:t>
      </w:r>
      <w:r w:rsidR="00474E61" w:rsidRPr="00500332">
        <w:rPr>
          <w:i/>
          <w:iCs/>
          <w:sz w:val="22"/>
          <w:szCs w:val="22"/>
          <w:lang w:val="en-US" w:eastAsia="fr-CH"/>
        </w:rPr>
        <w:t>BFs</w:t>
      </w:r>
      <w:r w:rsidR="00474E61" w:rsidRPr="00500332">
        <w:rPr>
          <w:sz w:val="22"/>
          <w:szCs w:val="22"/>
          <w:lang w:val="en-US" w:eastAsia="fr-CH"/>
        </w:rPr>
        <w:t xml:space="preserve"> &lt; 0.752, </w:t>
      </w:r>
      <w:r w:rsidR="00474E61" w:rsidRPr="00500332">
        <w:rPr>
          <w:i/>
          <w:iCs/>
          <w:sz w:val="22"/>
          <w:szCs w:val="22"/>
          <w:lang w:val="en-US" w:eastAsia="fr-CH"/>
        </w:rPr>
        <w:t>P(</w:t>
      </w:r>
      <w:proofErr w:type="spellStart"/>
      <w:r w:rsidR="00474E61" w:rsidRPr="00500332">
        <w:rPr>
          <w:i/>
          <w:iCs/>
          <w:sz w:val="22"/>
          <w:szCs w:val="22"/>
          <w:lang w:val="en-US" w:eastAsia="fr-CH"/>
        </w:rPr>
        <w:t>M|data</w:t>
      </w:r>
      <w:proofErr w:type="spellEnd"/>
      <w:r w:rsidR="00474E61" w:rsidRPr="00500332">
        <w:rPr>
          <w:i/>
          <w:iCs/>
          <w:sz w:val="22"/>
          <w:szCs w:val="22"/>
          <w:lang w:val="en-US" w:eastAsia="fr-CH"/>
        </w:rPr>
        <w:t>)</w:t>
      </w:r>
      <w:r w:rsidR="00474E61" w:rsidRPr="00500332">
        <w:rPr>
          <w:sz w:val="22"/>
          <w:szCs w:val="22"/>
          <w:lang w:val="en-US" w:eastAsia="fr-CH"/>
        </w:rPr>
        <w:t xml:space="preserve"> &lt; 0.374). This does not provide evidence that the stimulation condition, sex, or their interaction affected CO or TPR reactivity.</w:t>
      </w:r>
    </w:p>
    <w:p w14:paraId="43F9D614" w14:textId="77777777" w:rsidR="00474E61" w:rsidRPr="00500332" w:rsidRDefault="00474E61" w:rsidP="00D97A2F">
      <w:pPr>
        <w:spacing w:line="480" w:lineRule="auto"/>
        <w:ind w:firstLine="708"/>
        <w:rPr>
          <w:sz w:val="22"/>
          <w:szCs w:val="22"/>
          <w:lang w:val="en-US"/>
        </w:rPr>
      </w:pPr>
    </w:p>
    <w:tbl>
      <w:tblPr>
        <w:tblW w:w="10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6"/>
        <w:gridCol w:w="1610"/>
        <w:gridCol w:w="1622"/>
        <w:gridCol w:w="1396"/>
        <w:gridCol w:w="1992"/>
        <w:gridCol w:w="1423"/>
        <w:gridCol w:w="1573"/>
      </w:tblGrid>
      <w:tr w:rsidR="00F63C28" w:rsidRPr="00500332" w14:paraId="1A8B12AC" w14:textId="77777777" w:rsidTr="00DE63C7">
        <w:trPr>
          <w:trHeight w:val="408"/>
        </w:trPr>
        <w:tc>
          <w:tcPr>
            <w:tcW w:w="10392" w:type="dxa"/>
            <w:gridSpan w:val="7"/>
            <w:noWrap/>
            <w:vAlign w:val="bottom"/>
            <w:hideMark/>
          </w:tcPr>
          <w:p w14:paraId="6F0F3539" w14:textId="00EFBD20" w:rsidR="00F63C28" w:rsidRPr="00500332" w:rsidRDefault="00F63C28" w:rsidP="00DE63C7">
            <w:pPr>
              <w:spacing w:line="480" w:lineRule="auto"/>
              <w:rPr>
                <w:b/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b/>
                <w:color w:val="000000" w:themeColor="text1"/>
                <w:sz w:val="22"/>
                <w:szCs w:val="22"/>
                <w:lang w:val="en-US" w:eastAsia="fr-CH"/>
              </w:rPr>
              <w:t>Supplemental Table 2</w:t>
            </w:r>
          </w:p>
          <w:p w14:paraId="3579BE6C" w14:textId="12B5E4EC" w:rsidR="00F63C28" w:rsidRPr="00500332" w:rsidRDefault="00F63C28" w:rsidP="00DE63C7">
            <w:pPr>
              <w:spacing w:line="480" w:lineRule="auto"/>
              <w:rPr>
                <w:b/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sz w:val="22"/>
                <w:szCs w:val="22"/>
                <w:lang w:val="en-US"/>
              </w:rPr>
              <w:t>Cell means and standard errors (in parentheses) of cardiovascular</w:t>
            </w:r>
            <w:r w:rsidRPr="00500332">
              <w:rPr>
                <w:iCs/>
                <w:sz w:val="22"/>
                <w:szCs w:val="22"/>
                <w:lang w:val="en-US"/>
              </w:rPr>
              <w:t xml:space="preserve"> </w:t>
            </w:r>
            <w:r w:rsidR="00B32A71" w:rsidRPr="00500332">
              <w:rPr>
                <w:iCs/>
                <w:sz w:val="22"/>
                <w:szCs w:val="22"/>
                <w:lang w:val="en-US"/>
              </w:rPr>
              <w:t>reactivity</w:t>
            </w:r>
            <w:r w:rsidRPr="00500332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500332">
              <w:rPr>
                <w:sz w:val="22"/>
                <w:szCs w:val="22"/>
                <w:lang w:val="en-US"/>
              </w:rPr>
              <w:t>scores.</w:t>
            </w:r>
            <w:r w:rsidRPr="00500332">
              <w:rPr>
                <w:sz w:val="22"/>
                <w:szCs w:val="22"/>
                <w:lang w:val="en-US"/>
              </w:rPr>
              <w:br/>
            </w:r>
          </w:p>
        </w:tc>
      </w:tr>
      <w:tr w:rsidR="00F63C28" w:rsidRPr="00500332" w14:paraId="30F4A3EC" w14:textId="77777777" w:rsidTr="00DE63C7">
        <w:trPr>
          <w:trHeight w:val="755"/>
        </w:trPr>
        <w:tc>
          <w:tcPr>
            <w:tcW w:w="776" w:type="dxa"/>
            <w:noWrap/>
            <w:vAlign w:val="bottom"/>
          </w:tcPr>
          <w:p w14:paraId="6458175D" w14:textId="77777777" w:rsidR="00F63C28" w:rsidRPr="00500332" w:rsidRDefault="00F63C28" w:rsidP="00DE63C7">
            <w:pPr>
              <w:spacing w:line="480" w:lineRule="auto"/>
              <w:rPr>
                <w:color w:val="000000"/>
                <w:sz w:val="22"/>
                <w:szCs w:val="22"/>
                <w:lang w:val="en-US" w:eastAsia="fr-CH"/>
              </w:rPr>
            </w:pPr>
          </w:p>
        </w:tc>
        <w:tc>
          <w:tcPr>
            <w:tcW w:w="4628" w:type="dxa"/>
            <w:gridSpan w:val="3"/>
            <w:noWrap/>
            <w:vAlign w:val="bottom"/>
          </w:tcPr>
          <w:p w14:paraId="2285448C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Men</w:t>
            </w:r>
          </w:p>
        </w:tc>
        <w:tc>
          <w:tcPr>
            <w:tcW w:w="4988" w:type="dxa"/>
            <w:gridSpan w:val="3"/>
          </w:tcPr>
          <w:p w14:paraId="6DA368B4" w14:textId="77777777" w:rsidR="00F63C28" w:rsidRPr="00500332" w:rsidRDefault="00F63C28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Women</w:t>
            </w:r>
          </w:p>
        </w:tc>
      </w:tr>
      <w:tr w:rsidR="00F63C28" w:rsidRPr="00500332" w14:paraId="0C84FA01" w14:textId="77777777" w:rsidTr="00DE63C7">
        <w:trPr>
          <w:trHeight w:val="1160"/>
        </w:trPr>
        <w:tc>
          <w:tcPr>
            <w:tcW w:w="776" w:type="dxa"/>
            <w:noWrap/>
            <w:vAlign w:val="bottom"/>
          </w:tcPr>
          <w:p w14:paraId="3441692E" w14:textId="77777777" w:rsidR="00F63C28" w:rsidRPr="00500332" w:rsidRDefault="00F63C28" w:rsidP="00DE63C7">
            <w:pPr>
              <w:spacing w:line="480" w:lineRule="auto"/>
              <w:rPr>
                <w:color w:val="000000"/>
                <w:sz w:val="22"/>
                <w:szCs w:val="22"/>
                <w:lang w:eastAsia="fr-CH"/>
              </w:rPr>
            </w:pPr>
          </w:p>
        </w:tc>
        <w:tc>
          <w:tcPr>
            <w:tcW w:w="1610" w:type="dxa"/>
            <w:noWrap/>
            <w:vAlign w:val="bottom"/>
          </w:tcPr>
          <w:p w14:paraId="4C6CD863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Right cathodal</w:t>
            </w:r>
          </w:p>
        </w:tc>
        <w:tc>
          <w:tcPr>
            <w:tcW w:w="1622" w:type="dxa"/>
            <w:noWrap/>
            <w:vAlign w:val="bottom"/>
          </w:tcPr>
          <w:p w14:paraId="06B61D2B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Left cathodal</w:t>
            </w:r>
          </w:p>
        </w:tc>
        <w:tc>
          <w:tcPr>
            <w:tcW w:w="1396" w:type="dxa"/>
            <w:noWrap/>
            <w:vAlign w:val="bottom"/>
          </w:tcPr>
          <w:p w14:paraId="1389ADE0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Sham</w:t>
            </w:r>
          </w:p>
        </w:tc>
        <w:tc>
          <w:tcPr>
            <w:tcW w:w="1992" w:type="dxa"/>
            <w:vAlign w:val="bottom"/>
          </w:tcPr>
          <w:p w14:paraId="23E02725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Right cathodal</w:t>
            </w:r>
          </w:p>
        </w:tc>
        <w:tc>
          <w:tcPr>
            <w:tcW w:w="1423" w:type="dxa"/>
            <w:vAlign w:val="bottom"/>
          </w:tcPr>
          <w:p w14:paraId="694A75D4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Left cathodal</w:t>
            </w:r>
          </w:p>
        </w:tc>
        <w:tc>
          <w:tcPr>
            <w:tcW w:w="1573" w:type="dxa"/>
            <w:vAlign w:val="bottom"/>
          </w:tcPr>
          <w:p w14:paraId="6897397A" w14:textId="77777777" w:rsidR="00F63C28" w:rsidRPr="00500332" w:rsidRDefault="00F63C28" w:rsidP="00DE63C7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Sham</w:t>
            </w:r>
          </w:p>
        </w:tc>
      </w:tr>
      <w:tr w:rsidR="00F63C28" w:rsidRPr="00500332" w14:paraId="681F1533" w14:textId="77777777" w:rsidTr="00DE63C7">
        <w:trPr>
          <w:trHeight w:val="488"/>
        </w:trPr>
        <w:tc>
          <w:tcPr>
            <w:tcW w:w="776" w:type="dxa"/>
            <w:noWrap/>
            <w:vAlign w:val="bottom"/>
          </w:tcPr>
          <w:p w14:paraId="6477B56E" w14:textId="77777777" w:rsidR="00F63C28" w:rsidRPr="00500332" w:rsidRDefault="00F63C28" w:rsidP="00DE63C7">
            <w:pPr>
              <w:spacing w:line="480" w:lineRule="auto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/>
                <w:sz w:val="22"/>
                <w:szCs w:val="22"/>
                <w:lang w:val="en-US" w:eastAsia="fr-CH"/>
              </w:rPr>
              <w:t>CO</w:t>
            </w:r>
          </w:p>
        </w:tc>
        <w:tc>
          <w:tcPr>
            <w:tcW w:w="1610" w:type="dxa"/>
            <w:noWrap/>
            <w:vAlign w:val="bottom"/>
          </w:tcPr>
          <w:p w14:paraId="5F781839" w14:textId="05EEB296" w:rsidR="00F63C28" w:rsidRPr="00500332" w:rsidRDefault="00024250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0.23 (0.10)</w:t>
            </w:r>
          </w:p>
        </w:tc>
        <w:tc>
          <w:tcPr>
            <w:tcW w:w="1622" w:type="dxa"/>
            <w:noWrap/>
            <w:vAlign w:val="bottom"/>
          </w:tcPr>
          <w:p w14:paraId="1D4625B1" w14:textId="60514F7B" w:rsidR="00F63C28" w:rsidRPr="00500332" w:rsidRDefault="00024250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0.6</w:t>
            </w:r>
            <w:r w:rsidR="000F77B1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4 (0.15)</w:t>
            </w:r>
          </w:p>
        </w:tc>
        <w:tc>
          <w:tcPr>
            <w:tcW w:w="1396" w:type="dxa"/>
            <w:noWrap/>
            <w:vAlign w:val="bottom"/>
          </w:tcPr>
          <w:p w14:paraId="2720A8C1" w14:textId="428DE1BB" w:rsidR="00F63C28" w:rsidRPr="00500332" w:rsidRDefault="0044687F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0.48</w:t>
            </w:r>
            <w:r w:rsidR="00E21D2B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 xml:space="preserve"> (0.15)</w:t>
            </w:r>
          </w:p>
        </w:tc>
        <w:tc>
          <w:tcPr>
            <w:tcW w:w="1992" w:type="dxa"/>
          </w:tcPr>
          <w:p w14:paraId="2AF6C975" w14:textId="09331605" w:rsidR="00F63C28" w:rsidRPr="00500332" w:rsidRDefault="00E21D2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0.33 (0.08)</w:t>
            </w:r>
          </w:p>
        </w:tc>
        <w:tc>
          <w:tcPr>
            <w:tcW w:w="1423" w:type="dxa"/>
          </w:tcPr>
          <w:p w14:paraId="589B6312" w14:textId="4B622431" w:rsidR="00F63C28" w:rsidRPr="00500332" w:rsidRDefault="00E21D2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0.32 (0.08)</w:t>
            </w:r>
          </w:p>
        </w:tc>
        <w:tc>
          <w:tcPr>
            <w:tcW w:w="1573" w:type="dxa"/>
          </w:tcPr>
          <w:p w14:paraId="5C349403" w14:textId="495E2233" w:rsidR="00F63C28" w:rsidRPr="00500332" w:rsidRDefault="00E21D2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0.31 (0.07)</w:t>
            </w:r>
          </w:p>
        </w:tc>
      </w:tr>
      <w:tr w:rsidR="00F63C28" w:rsidRPr="00500332" w14:paraId="43558D1E" w14:textId="77777777" w:rsidTr="00DE63C7">
        <w:trPr>
          <w:trHeight w:val="563"/>
        </w:trPr>
        <w:tc>
          <w:tcPr>
            <w:tcW w:w="776" w:type="dxa"/>
            <w:noWrap/>
            <w:vAlign w:val="bottom"/>
          </w:tcPr>
          <w:p w14:paraId="0B7D24C4" w14:textId="77777777" w:rsidR="00F63C28" w:rsidRPr="00500332" w:rsidRDefault="00F63C28" w:rsidP="00DE63C7">
            <w:pPr>
              <w:spacing w:line="480" w:lineRule="auto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/>
                <w:sz w:val="22"/>
                <w:szCs w:val="22"/>
                <w:lang w:val="en-US" w:eastAsia="fr-CH"/>
              </w:rPr>
              <w:t>TPR</w:t>
            </w:r>
          </w:p>
        </w:tc>
        <w:tc>
          <w:tcPr>
            <w:tcW w:w="1610" w:type="dxa"/>
            <w:noWrap/>
            <w:vAlign w:val="bottom"/>
          </w:tcPr>
          <w:p w14:paraId="5AF82182" w14:textId="4064E633" w:rsidR="00F63C28" w:rsidRPr="00500332" w:rsidRDefault="006E268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44.94 (19.75)</w:t>
            </w:r>
          </w:p>
        </w:tc>
        <w:tc>
          <w:tcPr>
            <w:tcW w:w="1622" w:type="dxa"/>
            <w:noWrap/>
            <w:vAlign w:val="bottom"/>
          </w:tcPr>
          <w:p w14:paraId="7C2A5BCE" w14:textId="5A8DDB87" w:rsidR="00F63C28" w:rsidRPr="00500332" w:rsidRDefault="006E268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-15.38 (35.41)</w:t>
            </w:r>
          </w:p>
        </w:tc>
        <w:tc>
          <w:tcPr>
            <w:tcW w:w="1396" w:type="dxa"/>
            <w:noWrap/>
            <w:vAlign w:val="bottom"/>
          </w:tcPr>
          <w:p w14:paraId="0010D70A" w14:textId="3DE3FE54" w:rsidR="00F63C28" w:rsidRPr="00500332" w:rsidRDefault="006E268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21.11 (24.58)</w:t>
            </w:r>
          </w:p>
        </w:tc>
        <w:tc>
          <w:tcPr>
            <w:tcW w:w="1992" w:type="dxa"/>
          </w:tcPr>
          <w:p w14:paraId="21164F03" w14:textId="2F12B837" w:rsidR="00F63C28" w:rsidRPr="00500332" w:rsidRDefault="006E268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-13.14 (14.62)</w:t>
            </w:r>
          </w:p>
        </w:tc>
        <w:tc>
          <w:tcPr>
            <w:tcW w:w="1423" w:type="dxa"/>
          </w:tcPr>
          <w:p w14:paraId="6FE1D84A" w14:textId="1255F398" w:rsidR="00F63C28" w:rsidRPr="00500332" w:rsidRDefault="006E268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-3.25 (17.47)</w:t>
            </w:r>
          </w:p>
        </w:tc>
        <w:tc>
          <w:tcPr>
            <w:tcW w:w="1573" w:type="dxa"/>
          </w:tcPr>
          <w:p w14:paraId="4633912F" w14:textId="4980255C" w:rsidR="00F63C28" w:rsidRPr="00500332" w:rsidRDefault="006E268B" w:rsidP="00DE63C7">
            <w:pPr>
              <w:spacing w:before="120" w:line="480" w:lineRule="auto"/>
              <w:jc w:val="center"/>
              <w:rPr>
                <w:color w:val="000000" w:themeColor="text1"/>
                <w:sz w:val="22"/>
                <w:szCs w:val="22"/>
                <w:lang w:val="en-US" w:eastAsia="fr-CH"/>
              </w:rPr>
            </w:pP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-</w:t>
            </w:r>
            <w:r w:rsidR="00A15043"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7.00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 xml:space="preserve"> (12.95)</w:t>
            </w:r>
          </w:p>
        </w:tc>
      </w:tr>
      <w:tr w:rsidR="00F63C28" w:rsidRPr="00500332" w14:paraId="3EB96699" w14:textId="77777777" w:rsidTr="00DE63C7">
        <w:trPr>
          <w:trHeight w:val="408"/>
        </w:trPr>
        <w:tc>
          <w:tcPr>
            <w:tcW w:w="10392" w:type="dxa"/>
            <w:gridSpan w:val="7"/>
            <w:noWrap/>
            <w:vAlign w:val="bottom"/>
            <w:hideMark/>
          </w:tcPr>
          <w:p w14:paraId="441397F5" w14:textId="32F8128B" w:rsidR="00F63C28" w:rsidRPr="00500332" w:rsidRDefault="0086594F" w:rsidP="00DE63C7">
            <w:pPr>
              <w:spacing w:line="480" w:lineRule="auto"/>
              <w:rPr>
                <w:i/>
                <w:sz w:val="22"/>
                <w:szCs w:val="22"/>
                <w:highlight w:val="yellow"/>
                <w:lang w:val="en-US"/>
              </w:rPr>
            </w:pPr>
            <w:r w:rsidRPr="00500332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ote</w:t>
            </w:r>
            <w:r w:rsidRPr="00500332">
              <w:rPr>
                <w:color w:val="000000" w:themeColor="text1"/>
                <w:sz w:val="22"/>
                <w:szCs w:val="22"/>
                <w:lang w:val="en-US"/>
              </w:rPr>
              <w:t>: CO = cardiac output (in liters per minute), TPR = total peripheral resistance (in dynes second per centimeter to the 5th power).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> </w:t>
            </w:r>
            <w:r w:rsidRPr="00500332">
              <w:rPr>
                <w:i/>
                <w:color w:val="000000" w:themeColor="text1"/>
                <w:sz w:val="22"/>
                <w:szCs w:val="22"/>
                <w:lang w:val="en-US" w:eastAsia="fr-CH"/>
              </w:rPr>
              <w:t>N</w:t>
            </w:r>
            <w:r w:rsidRPr="00500332">
              <w:rPr>
                <w:color w:val="000000" w:themeColor="text1"/>
                <w:sz w:val="22"/>
                <w:szCs w:val="22"/>
                <w:lang w:val="en-US" w:eastAsia="fr-CH"/>
              </w:rPr>
              <w:t xml:space="preserve"> = 99 for both measures.</w:t>
            </w:r>
          </w:p>
        </w:tc>
      </w:tr>
    </w:tbl>
    <w:p w14:paraId="703AD7F7" w14:textId="77777777" w:rsidR="007C49F0" w:rsidRPr="00500332" w:rsidRDefault="007C49F0" w:rsidP="000336F9">
      <w:pPr>
        <w:spacing w:line="480" w:lineRule="auto"/>
        <w:outlineLvl w:val="0"/>
        <w:rPr>
          <w:sz w:val="22"/>
          <w:szCs w:val="22"/>
          <w:highlight w:val="yellow"/>
          <w:lang w:val="en-US"/>
        </w:rPr>
      </w:pPr>
    </w:p>
    <w:p w14:paraId="04C025CA" w14:textId="77777777" w:rsidR="000336F9" w:rsidRPr="00500332" w:rsidRDefault="000336F9" w:rsidP="000336F9">
      <w:pPr>
        <w:spacing w:line="480" w:lineRule="auto"/>
        <w:outlineLvl w:val="0"/>
        <w:rPr>
          <w:sz w:val="22"/>
          <w:szCs w:val="22"/>
          <w:highlight w:val="yellow"/>
          <w:lang w:val="en-US"/>
        </w:rPr>
      </w:pPr>
    </w:p>
    <w:p w14:paraId="2749C586" w14:textId="34BA10F8" w:rsidR="009E45EC" w:rsidRPr="00500332" w:rsidRDefault="009E45EC" w:rsidP="005C0146">
      <w:pPr>
        <w:spacing w:line="480" w:lineRule="auto"/>
        <w:jc w:val="center"/>
        <w:rPr>
          <w:b/>
          <w:sz w:val="22"/>
          <w:szCs w:val="22"/>
          <w:lang w:val="en-US"/>
        </w:rPr>
      </w:pPr>
      <w:r w:rsidRPr="00500332">
        <w:rPr>
          <w:b/>
          <w:sz w:val="22"/>
          <w:szCs w:val="22"/>
          <w:lang w:val="en-US"/>
        </w:rPr>
        <w:t>Supplementa</w:t>
      </w:r>
      <w:r w:rsidR="007B7D45" w:rsidRPr="00500332">
        <w:rPr>
          <w:b/>
          <w:sz w:val="22"/>
          <w:szCs w:val="22"/>
          <w:lang w:val="en-US"/>
        </w:rPr>
        <w:t>l</w:t>
      </w:r>
      <w:r w:rsidRPr="00500332">
        <w:rPr>
          <w:b/>
          <w:sz w:val="22"/>
          <w:szCs w:val="22"/>
          <w:lang w:val="en-US"/>
        </w:rPr>
        <w:t xml:space="preserve"> References</w:t>
      </w:r>
    </w:p>
    <w:p w14:paraId="0503D146" w14:textId="77777777" w:rsidR="006E7BD4" w:rsidRPr="00500332" w:rsidRDefault="009E45EC" w:rsidP="00BC7385">
      <w:pPr>
        <w:spacing w:line="480" w:lineRule="auto"/>
        <w:rPr>
          <w:sz w:val="22"/>
          <w:szCs w:val="22"/>
          <w:lang w:val="en-US"/>
        </w:rPr>
      </w:pPr>
      <w:r w:rsidRPr="00500332">
        <w:rPr>
          <w:sz w:val="22"/>
          <w:szCs w:val="22"/>
          <w:lang w:val="en-US"/>
        </w:rPr>
        <w:t>Bernstein, D. P. (1986). A new stroke volume equation for thoracic electrical</w:t>
      </w:r>
      <w:r w:rsidRPr="00500332">
        <w:rPr>
          <w:sz w:val="22"/>
          <w:szCs w:val="22"/>
          <w:lang w:val="en-US"/>
        </w:rPr>
        <w:br/>
        <w:t xml:space="preserve"> </w:t>
      </w:r>
      <w:r w:rsidRPr="00500332">
        <w:rPr>
          <w:sz w:val="22"/>
          <w:szCs w:val="22"/>
          <w:lang w:val="en-US"/>
        </w:rPr>
        <w:tab/>
        <w:t>bioimpedance: Theory and rationale. </w:t>
      </w:r>
      <w:r w:rsidRPr="00500332">
        <w:rPr>
          <w:i/>
          <w:sz w:val="22"/>
          <w:szCs w:val="22"/>
          <w:lang w:val="en-US"/>
        </w:rPr>
        <w:t>Critical Care Medicine, 14</w:t>
      </w:r>
      <w:r w:rsidRPr="00500332">
        <w:rPr>
          <w:sz w:val="22"/>
          <w:szCs w:val="22"/>
          <w:lang w:val="en-US"/>
        </w:rPr>
        <w:t>, 904-909.</w:t>
      </w:r>
      <w:r w:rsidR="00105429" w:rsidRPr="00500332">
        <w:rPr>
          <w:sz w:val="22"/>
          <w:szCs w:val="22"/>
          <w:lang w:val="en-US"/>
        </w:rPr>
        <w:br/>
      </w:r>
      <w:r w:rsidRPr="00500332">
        <w:rPr>
          <w:sz w:val="22"/>
          <w:szCs w:val="22"/>
          <w:lang w:val="en-US"/>
        </w:rPr>
        <w:t xml:space="preserve"> </w:t>
      </w:r>
      <w:r w:rsidR="00105429" w:rsidRPr="00500332">
        <w:rPr>
          <w:sz w:val="22"/>
          <w:szCs w:val="22"/>
          <w:lang w:val="en-US"/>
        </w:rPr>
        <w:tab/>
      </w:r>
      <w:hyperlink r:id="rId7" w:history="1">
        <w:r w:rsidR="00B0374D" w:rsidRPr="00500332">
          <w:rPr>
            <w:rStyle w:val="Lienhypertexte"/>
            <w:color w:val="000000" w:themeColor="text1"/>
            <w:sz w:val="22"/>
            <w:szCs w:val="22"/>
            <w:u w:val="none"/>
            <w:lang w:val="en-US"/>
          </w:rPr>
          <w:t>https://doi.org/</w:t>
        </w:r>
      </w:hyperlink>
      <w:r w:rsidRPr="00500332">
        <w:rPr>
          <w:sz w:val="22"/>
          <w:szCs w:val="22"/>
          <w:lang w:val="en-US"/>
        </w:rPr>
        <w:t xml:space="preserve">10.1097/00003246-198610000-00017 </w:t>
      </w:r>
    </w:p>
    <w:p w14:paraId="0042EF4E" w14:textId="296D1E18" w:rsidR="00791258" w:rsidRPr="00500332" w:rsidRDefault="009E45EC" w:rsidP="00791258">
      <w:pPr>
        <w:spacing w:line="480" w:lineRule="auto"/>
        <w:ind w:left="709" w:hanging="709"/>
        <w:rPr>
          <w:sz w:val="22"/>
          <w:szCs w:val="22"/>
          <w:lang w:val="en-US"/>
        </w:rPr>
      </w:pPr>
      <w:r w:rsidRPr="00500332">
        <w:rPr>
          <w:sz w:val="22"/>
          <w:szCs w:val="22"/>
          <w:lang w:val="de-CH"/>
        </w:rPr>
        <w:t xml:space="preserve">Sherwood, A., Allen, M. T., </w:t>
      </w:r>
      <w:proofErr w:type="spellStart"/>
      <w:r w:rsidRPr="00500332">
        <w:rPr>
          <w:sz w:val="22"/>
          <w:szCs w:val="22"/>
          <w:lang w:val="de-CH"/>
        </w:rPr>
        <w:t>Fahrenberg</w:t>
      </w:r>
      <w:proofErr w:type="spellEnd"/>
      <w:r w:rsidRPr="00500332">
        <w:rPr>
          <w:sz w:val="22"/>
          <w:szCs w:val="22"/>
          <w:lang w:val="de-CH"/>
        </w:rPr>
        <w:t xml:space="preserve">, J., Kelsey, R. M., </w:t>
      </w:r>
      <w:proofErr w:type="spellStart"/>
      <w:r w:rsidRPr="00500332">
        <w:rPr>
          <w:sz w:val="22"/>
          <w:szCs w:val="22"/>
          <w:lang w:val="de-CH"/>
        </w:rPr>
        <w:t>Lovallo</w:t>
      </w:r>
      <w:proofErr w:type="spellEnd"/>
      <w:r w:rsidRPr="00500332">
        <w:rPr>
          <w:sz w:val="22"/>
          <w:szCs w:val="22"/>
          <w:lang w:val="de-CH"/>
        </w:rPr>
        <w:t xml:space="preserve">, W. R., &amp; </w:t>
      </w:r>
      <w:proofErr w:type="spellStart"/>
      <w:r w:rsidRPr="00500332">
        <w:rPr>
          <w:sz w:val="22"/>
          <w:szCs w:val="22"/>
          <w:lang w:val="de-CH"/>
        </w:rPr>
        <w:t>Doornen</w:t>
      </w:r>
      <w:proofErr w:type="spellEnd"/>
      <w:r w:rsidRPr="00500332">
        <w:rPr>
          <w:sz w:val="22"/>
          <w:szCs w:val="22"/>
          <w:lang w:val="de-CH"/>
        </w:rPr>
        <w:t>,</w:t>
      </w:r>
      <w:r w:rsidR="00FD733B" w:rsidRPr="00500332">
        <w:rPr>
          <w:sz w:val="22"/>
          <w:szCs w:val="22"/>
          <w:lang w:val="de-CH"/>
        </w:rPr>
        <w:t xml:space="preserve"> </w:t>
      </w:r>
      <w:r w:rsidRPr="00500332">
        <w:rPr>
          <w:sz w:val="22"/>
          <w:szCs w:val="22"/>
          <w:lang w:val="de-CH"/>
        </w:rPr>
        <w:t>L. J.</w:t>
      </w:r>
      <w:r w:rsidR="0011380E" w:rsidRPr="00500332">
        <w:rPr>
          <w:sz w:val="22"/>
          <w:szCs w:val="22"/>
          <w:lang w:val="de-CH"/>
        </w:rPr>
        <w:t xml:space="preserve"> </w:t>
      </w:r>
      <w:r w:rsidRPr="00500332">
        <w:rPr>
          <w:sz w:val="22"/>
          <w:szCs w:val="22"/>
          <w:lang w:val="de-CH"/>
        </w:rPr>
        <w:t>P.</w:t>
      </w:r>
      <w:r w:rsidR="000B3173" w:rsidRPr="00500332">
        <w:rPr>
          <w:sz w:val="22"/>
          <w:szCs w:val="22"/>
          <w:lang w:val="de-CH"/>
        </w:rPr>
        <w:t xml:space="preserve"> </w:t>
      </w:r>
      <w:r w:rsidRPr="00500332">
        <w:rPr>
          <w:sz w:val="22"/>
          <w:szCs w:val="22"/>
          <w:lang w:val="de-CH"/>
        </w:rPr>
        <w:t xml:space="preserve">(1990). </w:t>
      </w:r>
      <w:r w:rsidRPr="00500332">
        <w:rPr>
          <w:sz w:val="22"/>
          <w:szCs w:val="22"/>
          <w:lang w:val="en-US"/>
        </w:rPr>
        <w:t xml:space="preserve">Methodological guidelines for impedance cardiography. </w:t>
      </w:r>
      <w:r w:rsidRPr="00500332">
        <w:rPr>
          <w:i/>
          <w:sz w:val="22"/>
          <w:szCs w:val="22"/>
          <w:lang w:val="en-US"/>
        </w:rPr>
        <w:t>Psychophysiology</w:t>
      </w:r>
      <w:r w:rsidRPr="00500332">
        <w:rPr>
          <w:sz w:val="22"/>
          <w:szCs w:val="22"/>
          <w:lang w:val="en-US"/>
        </w:rPr>
        <w:t>,</w:t>
      </w:r>
      <w:r w:rsidR="0011380E" w:rsidRPr="00500332">
        <w:rPr>
          <w:sz w:val="22"/>
          <w:szCs w:val="22"/>
          <w:lang w:val="en-US"/>
        </w:rPr>
        <w:t xml:space="preserve"> </w:t>
      </w:r>
      <w:r w:rsidRPr="00500332">
        <w:rPr>
          <w:sz w:val="22"/>
          <w:szCs w:val="22"/>
          <w:lang w:val="en-US"/>
        </w:rPr>
        <w:t xml:space="preserve">7, 1–23. </w:t>
      </w:r>
      <w:hyperlink r:id="rId8" w:history="1">
        <w:r w:rsidR="00791258" w:rsidRPr="00500332">
          <w:rPr>
            <w:sz w:val="22"/>
            <w:szCs w:val="22"/>
            <w:lang w:val="en-US"/>
          </w:rPr>
          <w:t>https://doi.org/10.1111/j.1469-8986.1990.tb02171.x</w:t>
        </w:r>
      </w:hyperlink>
    </w:p>
    <w:p w14:paraId="4725A9AC" w14:textId="49C874ED" w:rsidR="00A503D7" w:rsidRPr="00500332" w:rsidRDefault="00A503D7" w:rsidP="006E7BD4">
      <w:pPr>
        <w:spacing w:line="480" w:lineRule="auto"/>
        <w:ind w:left="709" w:hanging="709"/>
        <w:rPr>
          <w:sz w:val="22"/>
          <w:szCs w:val="22"/>
          <w:lang w:val="en-US"/>
        </w:rPr>
      </w:pPr>
    </w:p>
    <w:sectPr w:rsidR="00A503D7" w:rsidRPr="00500332">
      <w:headerReference w:type="even" r:id="rId9"/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344DD" w14:textId="77777777" w:rsidR="001E555B" w:rsidRDefault="001E555B">
      <w:r>
        <w:separator/>
      </w:r>
    </w:p>
  </w:endnote>
  <w:endnote w:type="continuationSeparator" w:id="0">
    <w:p w14:paraId="62ECB5DC" w14:textId="77777777" w:rsidR="001E555B" w:rsidRDefault="001E5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6E153" w14:textId="77777777" w:rsidR="001E555B" w:rsidRDefault="001E555B">
      <w:r>
        <w:separator/>
      </w:r>
    </w:p>
  </w:footnote>
  <w:footnote w:type="continuationSeparator" w:id="0">
    <w:p w14:paraId="1DB841B9" w14:textId="77777777" w:rsidR="001E555B" w:rsidRDefault="001E55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9A79F" w14:textId="77777777" w:rsidR="00A503D7" w:rsidRDefault="0046249B" w:rsidP="00C1103F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A404F15" w14:textId="77777777" w:rsidR="00A503D7" w:rsidRDefault="00A503D7" w:rsidP="00C75F34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B47C0" w14:textId="77777777" w:rsidR="00A503D7" w:rsidRPr="00D268CE" w:rsidRDefault="0046249B" w:rsidP="00C1103F">
    <w:pPr>
      <w:pStyle w:val="En-tte"/>
      <w:framePr w:wrap="none" w:vAnchor="text" w:hAnchor="margin" w:xAlign="right" w:y="1"/>
      <w:rPr>
        <w:rStyle w:val="Numrodepage"/>
        <w:rFonts w:ascii="Cambria" w:hAnsi="Cambria"/>
        <w:sz w:val="24"/>
        <w:szCs w:val="24"/>
        <w:lang w:val="en-US"/>
      </w:rPr>
    </w:pPr>
    <w:r w:rsidRPr="00D268CE">
      <w:rPr>
        <w:rStyle w:val="Numrodepage"/>
        <w:lang w:val="en-US"/>
      </w:rPr>
      <w:t xml:space="preserve">      </w:t>
    </w:r>
    <w:r w:rsidRPr="00E175ED">
      <w:rPr>
        <w:rStyle w:val="Numrodepage"/>
        <w:rFonts w:ascii="Cambria" w:hAnsi="Cambria"/>
        <w:sz w:val="24"/>
        <w:szCs w:val="24"/>
      </w:rPr>
      <w:fldChar w:fldCharType="begin"/>
    </w:r>
    <w:r w:rsidRPr="00D268CE">
      <w:rPr>
        <w:rStyle w:val="Numrodepage"/>
        <w:rFonts w:ascii="Cambria" w:hAnsi="Cambria"/>
        <w:sz w:val="24"/>
        <w:szCs w:val="24"/>
        <w:lang w:val="en-US"/>
      </w:rPr>
      <w:instrText xml:space="preserve">PAGE  </w:instrText>
    </w:r>
    <w:r w:rsidRPr="00E175ED">
      <w:rPr>
        <w:rStyle w:val="Numrodepage"/>
        <w:rFonts w:ascii="Cambria" w:hAnsi="Cambria"/>
        <w:sz w:val="24"/>
        <w:szCs w:val="24"/>
      </w:rPr>
      <w:fldChar w:fldCharType="separate"/>
    </w:r>
    <w:r w:rsidRPr="00D268CE">
      <w:rPr>
        <w:rStyle w:val="Numrodepage"/>
        <w:rFonts w:ascii="Cambria" w:hAnsi="Cambria"/>
        <w:noProof/>
        <w:sz w:val="24"/>
        <w:szCs w:val="24"/>
        <w:lang w:val="en-US"/>
      </w:rPr>
      <w:t>29</w:t>
    </w:r>
    <w:r w:rsidRPr="00E175ED">
      <w:rPr>
        <w:rStyle w:val="Numrodepage"/>
        <w:rFonts w:ascii="Cambria" w:hAnsi="Cambria"/>
        <w:sz w:val="24"/>
        <w:szCs w:val="24"/>
      </w:rPr>
      <w:fldChar w:fldCharType="end"/>
    </w:r>
  </w:p>
  <w:p w14:paraId="1ABC5CBB" w14:textId="77777777" w:rsidR="00A503D7" w:rsidRPr="0013617E" w:rsidRDefault="0046249B" w:rsidP="00C75F34">
    <w:pPr>
      <w:rPr>
        <w:rFonts w:ascii="Cambria" w:hAnsi="Cambria"/>
        <w:lang w:val="en-US"/>
      </w:rPr>
    </w:pPr>
    <w:r>
      <w:rPr>
        <w:rFonts w:cstheme="minorHAnsi"/>
        <w:bCs/>
        <w:lang w:val="en-US"/>
      </w:rPr>
      <w:t xml:space="preserve">                            </w:t>
    </w:r>
    <w:r>
      <w:rPr>
        <w:rFonts w:cstheme="minorHAnsi"/>
        <w:bCs/>
        <w:lang w:val="en-US"/>
      </w:rPr>
      <w:tab/>
    </w:r>
    <w:r>
      <w:rPr>
        <w:rFonts w:cstheme="minorHAnsi"/>
        <w:bCs/>
        <w:lang w:val="en-US"/>
      </w:rPr>
      <w:tab/>
    </w:r>
    <w:r>
      <w:rPr>
        <w:rFonts w:cstheme="minorHAnsi"/>
        <w:bCs/>
        <w:lang w:val="en-US"/>
      </w:rPr>
      <w:tab/>
    </w:r>
    <w:r>
      <w:rPr>
        <w:rFonts w:cstheme="minorHAnsi"/>
        <w:bCs/>
        <w:lang w:val="en-US"/>
      </w:rPr>
      <w:tab/>
    </w:r>
    <w:r>
      <w:rPr>
        <w:rFonts w:cstheme="minorHAnsi"/>
        <w:bCs/>
        <w:lang w:val="en-US"/>
      </w:rPr>
      <w:tab/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DB"/>
    <w:rsid w:val="00004DEA"/>
    <w:rsid w:val="000163E7"/>
    <w:rsid w:val="00016D63"/>
    <w:rsid w:val="000176F6"/>
    <w:rsid w:val="00024250"/>
    <w:rsid w:val="00027108"/>
    <w:rsid w:val="000336F9"/>
    <w:rsid w:val="000342D8"/>
    <w:rsid w:val="00043637"/>
    <w:rsid w:val="0004433E"/>
    <w:rsid w:val="000626FC"/>
    <w:rsid w:val="00066788"/>
    <w:rsid w:val="00093DDA"/>
    <w:rsid w:val="0009579F"/>
    <w:rsid w:val="00096AE0"/>
    <w:rsid w:val="000A327F"/>
    <w:rsid w:val="000A6312"/>
    <w:rsid w:val="000B2457"/>
    <w:rsid w:val="000B3173"/>
    <w:rsid w:val="000B347E"/>
    <w:rsid w:val="000C0DB6"/>
    <w:rsid w:val="000D225E"/>
    <w:rsid w:val="000D2564"/>
    <w:rsid w:val="000D42E6"/>
    <w:rsid w:val="000E30A8"/>
    <w:rsid w:val="000E3BC4"/>
    <w:rsid w:val="000E6291"/>
    <w:rsid w:val="000E68DE"/>
    <w:rsid w:val="000F1D2E"/>
    <w:rsid w:val="000F20EB"/>
    <w:rsid w:val="000F2BEE"/>
    <w:rsid w:val="000F5AC0"/>
    <w:rsid w:val="000F77B1"/>
    <w:rsid w:val="00105429"/>
    <w:rsid w:val="001070D0"/>
    <w:rsid w:val="0011380E"/>
    <w:rsid w:val="00117001"/>
    <w:rsid w:val="0013394F"/>
    <w:rsid w:val="00137D76"/>
    <w:rsid w:val="00142576"/>
    <w:rsid w:val="0014720B"/>
    <w:rsid w:val="00161E7D"/>
    <w:rsid w:val="00165645"/>
    <w:rsid w:val="00165F6A"/>
    <w:rsid w:val="00167205"/>
    <w:rsid w:val="00171212"/>
    <w:rsid w:val="001741B9"/>
    <w:rsid w:val="00177DAF"/>
    <w:rsid w:val="00180259"/>
    <w:rsid w:val="00192C06"/>
    <w:rsid w:val="00193239"/>
    <w:rsid w:val="001A1B35"/>
    <w:rsid w:val="001A5897"/>
    <w:rsid w:val="001B18B2"/>
    <w:rsid w:val="001B21D9"/>
    <w:rsid w:val="001B4A09"/>
    <w:rsid w:val="001C34C4"/>
    <w:rsid w:val="001D30D1"/>
    <w:rsid w:val="001D405B"/>
    <w:rsid w:val="001D4341"/>
    <w:rsid w:val="001D6FE1"/>
    <w:rsid w:val="001D7C15"/>
    <w:rsid w:val="001E08B9"/>
    <w:rsid w:val="001E555B"/>
    <w:rsid w:val="001F1E9A"/>
    <w:rsid w:val="001F5AC4"/>
    <w:rsid w:val="00202872"/>
    <w:rsid w:val="00204BB1"/>
    <w:rsid w:val="00207672"/>
    <w:rsid w:val="0020788A"/>
    <w:rsid w:val="00207D46"/>
    <w:rsid w:val="002135D4"/>
    <w:rsid w:val="00214135"/>
    <w:rsid w:val="00214259"/>
    <w:rsid w:val="00216985"/>
    <w:rsid w:val="00217D87"/>
    <w:rsid w:val="00230BEC"/>
    <w:rsid w:val="00233494"/>
    <w:rsid w:val="00244E49"/>
    <w:rsid w:val="002477BA"/>
    <w:rsid w:val="0025009F"/>
    <w:rsid w:val="00257F54"/>
    <w:rsid w:val="00257FD8"/>
    <w:rsid w:val="002635A2"/>
    <w:rsid w:val="00266061"/>
    <w:rsid w:val="00267371"/>
    <w:rsid w:val="002725E6"/>
    <w:rsid w:val="00273596"/>
    <w:rsid w:val="00277606"/>
    <w:rsid w:val="00284A3C"/>
    <w:rsid w:val="0029231A"/>
    <w:rsid w:val="00294D34"/>
    <w:rsid w:val="002977BE"/>
    <w:rsid w:val="002A1129"/>
    <w:rsid w:val="002B40A0"/>
    <w:rsid w:val="002C14F6"/>
    <w:rsid w:val="002D1EAA"/>
    <w:rsid w:val="002E0304"/>
    <w:rsid w:val="002E2B25"/>
    <w:rsid w:val="002E7E68"/>
    <w:rsid w:val="002F0D82"/>
    <w:rsid w:val="002F20DE"/>
    <w:rsid w:val="002F2EBC"/>
    <w:rsid w:val="002F4731"/>
    <w:rsid w:val="00311485"/>
    <w:rsid w:val="003234BF"/>
    <w:rsid w:val="003243FE"/>
    <w:rsid w:val="00324B37"/>
    <w:rsid w:val="00331BF5"/>
    <w:rsid w:val="00345B43"/>
    <w:rsid w:val="00351229"/>
    <w:rsid w:val="003519B5"/>
    <w:rsid w:val="00352A61"/>
    <w:rsid w:val="0035599D"/>
    <w:rsid w:val="003605F1"/>
    <w:rsid w:val="00381FAA"/>
    <w:rsid w:val="003821DA"/>
    <w:rsid w:val="0038374C"/>
    <w:rsid w:val="0038543C"/>
    <w:rsid w:val="0039009B"/>
    <w:rsid w:val="00392A95"/>
    <w:rsid w:val="00393475"/>
    <w:rsid w:val="0039597E"/>
    <w:rsid w:val="003A1547"/>
    <w:rsid w:val="003A4C8F"/>
    <w:rsid w:val="003A6B51"/>
    <w:rsid w:val="003B0517"/>
    <w:rsid w:val="003C7E88"/>
    <w:rsid w:val="003D5710"/>
    <w:rsid w:val="003E323A"/>
    <w:rsid w:val="003F6637"/>
    <w:rsid w:val="003F7C0A"/>
    <w:rsid w:val="00400163"/>
    <w:rsid w:val="00401672"/>
    <w:rsid w:val="00402A43"/>
    <w:rsid w:val="00402ED8"/>
    <w:rsid w:val="00403974"/>
    <w:rsid w:val="00407012"/>
    <w:rsid w:val="004137B4"/>
    <w:rsid w:val="00420E14"/>
    <w:rsid w:val="00421BD5"/>
    <w:rsid w:val="0042266C"/>
    <w:rsid w:val="004307AC"/>
    <w:rsid w:val="00441EF4"/>
    <w:rsid w:val="00442B7E"/>
    <w:rsid w:val="004452A2"/>
    <w:rsid w:val="00445453"/>
    <w:rsid w:val="0044687F"/>
    <w:rsid w:val="00460081"/>
    <w:rsid w:val="0046029B"/>
    <w:rsid w:val="0046249B"/>
    <w:rsid w:val="00465509"/>
    <w:rsid w:val="00467CC5"/>
    <w:rsid w:val="00471419"/>
    <w:rsid w:val="00474E61"/>
    <w:rsid w:val="00493A81"/>
    <w:rsid w:val="004A25DD"/>
    <w:rsid w:val="004A2BA1"/>
    <w:rsid w:val="004A4F6D"/>
    <w:rsid w:val="004B03E0"/>
    <w:rsid w:val="004B0CAE"/>
    <w:rsid w:val="004B1BE3"/>
    <w:rsid w:val="004B557D"/>
    <w:rsid w:val="004B61F9"/>
    <w:rsid w:val="004C0AE9"/>
    <w:rsid w:val="004C2860"/>
    <w:rsid w:val="004C5478"/>
    <w:rsid w:val="004C6B2C"/>
    <w:rsid w:val="004D3D7B"/>
    <w:rsid w:val="004D7574"/>
    <w:rsid w:val="004E06C7"/>
    <w:rsid w:val="004E16E4"/>
    <w:rsid w:val="004F38E5"/>
    <w:rsid w:val="004F726E"/>
    <w:rsid w:val="004F72C8"/>
    <w:rsid w:val="005000B1"/>
    <w:rsid w:val="00500332"/>
    <w:rsid w:val="00503469"/>
    <w:rsid w:val="005047F0"/>
    <w:rsid w:val="0050480D"/>
    <w:rsid w:val="00505541"/>
    <w:rsid w:val="00524A40"/>
    <w:rsid w:val="005311C4"/>
    <w:rsid w:val="00532092"/>
    <w:rsid w:val="005325AB"/>
    <w:rsid w:val="0053292E"/>
    <w:rsid w:val="00532F68"/>
    <w:rsid w:val="00535B0C"/>
    <w:rsid w:val="00535C33"/>
    <w:rsid w:val="005406C0"/>
    <w:rsid w:val="00540AFA"/>
    <w:rsid w:val="00541448"/>
    <w:rsid w:val="00543BFA"/>
    <w:rsid w:val="00544835"/>
    <w:rsid w:val="005470D6"/>
    <w:rsid w:val="00547738"/>
    <w:rsid w:val="005544B0"/>
    <w:rsid w:val="00561480"/>
    <w:rsid w:val="005620DF"/>
    <w:rsid w:val="0056487C"/>
    <w:rsid w:val="00572149"/>
    <w:rsid w:val="005724A9"/>
    <w:rsid w:val="00576968"/>
    <w:rsid w:val="00581876"/>
    <w:rsid w:val="00581B12"/>
    <w:rsid w:val="005830C1"/>
    <w:rsid w:val="00584A21"/>
    <w:rsid w:val="005904E4"/>
    <w:rsid w:val="0059170C"/>
    <w:rsid w:val="005A2BC9"/>
    <w:rsid w:val="005A4D31"/>
    <w:rsid w:val="005A5801"/>
    <w:rsid w:val="005B0314"/>
    <w:rsid w:val="005C0146"/>
    <w:rsid w:val="005C0BF3"/>
    <w:rsid w:val="005C3C06"/>
    <w:rsid w:val="005C61B5"/>
    <w:rsid w:val="005D4244"/>
    <w:rsid w:val="005D57A6"/>
    <w:rsid w:val="005E12BB"/>
    <w:rsid w:val="005E3CCB"/>
    <w:rsid w:val="005F0403"/>
    <w:rsid w:val="005F1658"/>
    <w:rsid w:val="005F3E11"/>
    <w:rsid w:val="00601161"/>
    <w:rsid w:val="00607372"/>
    <w:rsid w:val="0060768F"/>
    <w:rsid w:val="00611BD6"/>
    <w:rsid w:val="006150CC"/>
    <w:rsid w:val="006235C1"/>
    <w:rsid w:val="0062462A"/>
    <w:rsid w:val="0062477E"/>
    <w:rsid w:val="00625C64"/>
    <w:rsid w:val="00650B93"/>
    <w:rsid w:val="00655B69"/>
    <w:rsid w:val="00656A03"/>
    <w:rsid w:val="00660BE0"/>
    <w:rsid w:val="0066282D"/>
    <w:rsid w:val="00664EE9"/>
    <w:rsid w:val="0067111C"/>
    <w:rsid w:val="00675313"/>
    <w:rsid w:val="00684444"/>
    <w:rsid w:val="00687543"/>
    <w:rsid w:val="006971DD"/>
    <w:rsid w:val="006A314E"/>
    <w:rsid w:val="006A32DD"/>
    <w:rsid w:val="006B65E9"/>
    <w:rsid w:val="006C072D"/>
    <w:rsid w:val="006C179B"/>
    <w:rsid w:val="006C7269"/>
    <w:rsid w:val="006E268B"/>
    <w:rsid w:val="006E7BD4"/>
    <w:rsid w:val="006F0B9C"/>
    <w:rsid w:val="006F409B"/>
    <w:rsid w:val="006F6861"/>
    <w:rsid w:val="00701EA2"/>
    <w:rsid w:val="00702F3C"/>
    <w:rsid w:val="00713F45"/>
    <w:rsid w:val="007166AF"/>
    <w:rsid w:val="00716B8F"/>
    <w:rsid w:val="00720D43"/>
    <w:rsid w:val="00722D4C"/>
    <w:rsid w:val="00723DFF"/>
    <w:rsid w:val="007270C8"/>
    <w:rsid w:val="00731BFF"/>
    <w:rsid w:val="00732674"/>
    <w:rsid w:val="00751CE1"/>
    <w:rsid w:val="00755871"/>
    <w:rsid w:val="0075613B"/>
    <w:rsid w:val="00766972"/>
    <w:rsid w:val="00781A6A"/>
    <w:rsid w:val="00786096"/>
    <w:rsid w:val="00791258"/>
    <w:rsid w:val="007924C4"/>
    <w:rsid w:val="0079795D"/>
    <w:rsid w:val="007A4938"/>
    <w:rsid w:val="007B41D8"/>
    <w:rsid w:val="007B7137"/>
    <w:rsid w:val="007B7D45"/>
    <w:rsid w:val="007C0D19"/>
    <w:rsid w:val="007C0D7E"/>
    <w:rsid w:val="007C49F0"/>
    <w:rsid w:val="007C5B83"/>
    <w:rsid w:val="007D256F"/>
    <w:rsid w:val="007E306A"/>
    <w:rsid w:val="007E6527"/>
    <w:rsid w:val="007E6F1B"/>
    <w:rsid w:val="007F09FF"/>
    <w:rsid w:val="00817373"/>
    <w:rsid w:val="00820059"/>
    <w:rsid w:val="008235FE"/>
    <w:rsid w:val="00827FF5"/>
    <w:rsid w:val="008309CB"/>
    <w:rsid w:val="00832117"/>
    <w:rsid w:val="00834A65"/>
    <w:rsid w:val="00834CE1"/>
    <w:rsid w:val="00836B20"/>
    <w:rsid w:val="00840649"/>
    <w:rsid w:val="00845F83"/>
    <w:rsid w:val="00865337"/>
    <w:rsid w:val="0086594F"/>
    <w:rsid w:val="00866BD7"/>
    <w:rsid w:val="00884AE1"/>
    <w:rsid w:val="008908FF"/>
    <w:rsid w:val="008919DB"/>
    <w:rsid w:val="008A2FE0"/>
    <w:rsid w:val="008B2D72"/>
    <w:rsid w:val="008B3C3D"/>
    <w:rsid w:val="008C702F"/>
    <w:rsid w:val="008D5A67"/>
    <w:rsid w:val="008E68D1"/>
    <w:rsid w:val="008F74AC"/>
    <w:rsid w:val="00905569"/>
    <w:rsid w:val="009125F0"/>
    <w:rsid w:val="00920132"/>
    <w:rsid w:val="0092050E"/>
    <w:rsid w:val="00923AF3"/>
    <w:rsid w:val="00925384"/>
    <w:rsid w:val="00934867"/>
    <w:rsid w:val="00951866"/>
    <w:rsid w:val="0095194A"/>
    <w:rsid w:val="00954665"/>
    <w:rsid w:val="00957247"/>
    <w:rsid w:val="00960A31"/>
    <w:rsid w:val="009646C8"/>
    <w:rsid w:val="00973979"/>
    <w:rsid w:val="00981B50"/>
    <w:rsid w:val="0098348B"/>
    <w:rsid w:val="00991E9F"/>
    <w:rsid w:val="009A0446"/>
    <w:rsid w:val="009A3CF5"/>
    <w:rsid w:val="009A65A4"/>
    <w:rsid w:val="009B04D7"/>
    <w:rsid w:val="009B0C09"/>
    <w:rsid w:val="009C09AB"/>
    <w:rsid w:val="009C2876"/>
    <w:rsid w:val="009C4C0F"/>
    <w:rsid w:val="009D2CCB"/>
    <w:rsid w:val="009D3E0D"/>
    <w:rsid w:val="009E1BD1"/>
    <w:rsid w:val="009E2EA4"/>
    <w:rsid w:val="009E45EC"/>
    <w:rsid w:val="009F2991"/>
    <w:rsid w:val="009F3578"/>
    <w:rsid w:val="00A0350E"/>
    <w:rsid w:val="00A15043"/>
    <w:rsid w:val="00A15AC3"/>
    <w:rsid w:val="00A205BF"/>
    <w:rsid w:val="00A2411A"/>
    <w:rsid w:val="00A24960"/>
    <w:rsid w:val="00A359D3"/>
    <w:rsid w:val="00A40F9A"/>
    <w:rsid w:val="00A44446"/>
    <w:rsid w:val="00A4501F"/>
    <w:rsid w:val="00A503D7"/>
    <w:rsid w:val="00A50E2F"/>
    <w:rsid w:val="00A535DA"/>
    <w:rsid w:val="00A6743B"/>
    <w:rsid w:val="00A90989"/>
    <w:rsid w:val="00AA30ED"/>
    <w:rsid w:val="00AA5E00"/>
    <w:rsid w:val="00AA6BF6"/>
    <w:rsid w:val="00AB0822"/>
    <w:rsid w:val="00AF226E"/>
    <w:rsid w:val="00AF37C1"/>
    <w:rsid w:val="00B0374D"/>
    <w:rsid w:val="00B1123C"/>
    <w:rsid w:val="00B13C16"/>
    <w:rsid w:val="00B13D89"/>
    <w:rsid w:val="00B21390"/>
    <w:rsid w:val="00B22040"/>
    <w:rsid w:val="00B23F1A"/>
    <w:rsid w:val="00B2532B"/>
    <w:rsid w:val="00B2537E"/>
    <w:rsid w:val="00B32A71"/>
    <w:rsid w:val="00B40F3D"/>
    <w:rsid w:val="00B435AC"/>
    <w:rsid w:val="00B639ED"/>
    <w:rsid w:val="00B6474D"/>
    <w:rsid w:val="00B651BC"/>
    <w:rsid w:val="00B65ADC"/>
    <w:rsid w:val="00B65E70"/>
    <w:rsid w:val="00B71CB2"/>
    <w:rsid w:val="00B7391F"/>
    <w:rsid w:val="00B7728B"/>
    <w:rsid w:val="00B8131D"/>
    <w:rsid w:val="00B81A10"/>
    <w:rsid w:val="00B83A37"/>
    <w:rsid w:val="00B86206"/>
    <w:rsid w:val="00B97F3F"/>
    <w:rsid w:val="00BA0F20"/>
    <w:rsid w:val="00BA2104"/>
    <w:rsid w:val="00BA24C4"/>
    <w:rsid w:val="00BA5904"/>
    <w:rsid w:val="00BA79A3"/>
    <w:rsid w:val="00BB05F7"/>
    <w:rsid w:val="00BB1485"/>
    <w:rsid w:val="00BB27A8"/>
    <w:rsid w:val="00BB6CEA"/>
    <w:rsid w:val="00BC210F"/>
    <w:rsid w:val="00BC7385"/>
    <w:rsid w:val="00BC79FD"/>
    <w:rsid w:val="00BC7A27"/>
    <w:rsid w:val="00BD79C0"/>
    <w:rsid w:val="00BE1442"/>
    <w:rsid w:val="00BE2879"/>
    <w:rsid w:val="00BE49DA"/>
    <w:rsid w:val="00BE619A"/>
    <w:rsid w:val="00BF270F"/>
    <w:rsid w:val="00BF527E"/>
    <w:rsid w:val="00C00C96"/>
    <w:rsid w:val="00C0219D"/>
    <w:rsid w:val="00C065A6"/>
    <w:rsid w:val="00C26EC1"/>
    <w:rsid w:val="00C30672"/>
    <w:rsid w:val="00C30727"/>
    <w:rsid w:val="00C31815"/>
    <w:rsid w:val="00C32E9A"/>
    <w:rsid w:val="00C359BC"/>
    <w:rsid w:val="00C36A7D"/>
    <w:rsid w:val="00C4153A"/>
    <w:rsid w:val="00C41C13"/>
    <w:rsid w:val="00C4212D"/>
    <w:rsid w:val="00C442F8"/>
    <w:rsid w:val="00C5307A"/>
    <w:rsid w:val="00C602E9"/>
    <w:rsid w:val="00C61725"/>
    <w:rsid w:val="00C61D1B"/>
    <w:rsid w:val="00C64411"/>
    <w:rsid w:val="00C658E0"/>
    <w:rsid w:val="00C71D95"/>
    <w:rsid w:val="00C75187"/>
    <w:rsid w:val="00C76864"/>
    <w:rsid w:val="00C93A6F"/>
    <w:rsid w:val="00C96151"/>
    <w:rsid w:val="00CB5226"/>
    <w:rsid w:val="00CC159B"/>
    <w:rsid w:val="00CC1D69"/>
    <w:rsid w:val="00CC3A47"/>
    <w:rsid w:val="00CD39F8"/>
    <w:rsid w:val="00CD6642"/>
    <w:rsid w:val="00CE1653"/>
    <w:rsid w:val="00CE1F86"/>
    <w:rsid w:val="00CF431C"/>
    <w:rsid w:val="00CF52C4"/>
    <w:rsid w:val="00CF58AD"/>
    <w:rsid w:val="00D00E25"/>
    <w:rsid w:val="00D04E9D"/>
    <w:rsid w:val="00D06947"/>
    <w:rsid w:val="00D13E23"/>
    <w:rsid w:val="00D14D04"/>
    <w:rsid w:val="00D1545A"/>
    <w:rsid w:val="00D20836"/>
    <w:rsid w:val="00D24BDF"/>
    <w:rsid w:val="00D26762"/>
    <w:rsid w:val="00D3472D"/>
    <w:rsid w:val="00D3548F"/>
    <w:rsid w:val="00D37ACB"/>
    <w:rsid w:val="00D44F67"/>
    <w:rsid w:val="00D45D05"/>
    <w:rsid w:val="00D56310"/>
    <w:rsid w:val="00D56E5E"/>
    <w:rsid w:val="00D61839"/>
    <w:rsid w:val="00D61DE9"/>
    <w:rsid w:val="00D625DB"/>
    <w:rsid w:val="00D64D58"/>
    <w:rsid w:val="00D70DA4"/>
    <w:rsid w:val="00D7159B"/>
    <w:rsid w:val="00D7161E"/>
    <w:rsid w:val="00D73347"/>
    <w:rsid w:val="00D7339B"/>
    <w:rsid w:val="00D82E71"/>
    <w:rsid w:val="00D839A9"/>
    <w:rsid w:val="00D83E34"/>
    <w:rsid w:val="00D97A2F"/>
    <w:rsid w:val="00DA2AAD"/>
    <w:rsid w:val="00DA3ADE"/>
    <w:rsid w:val="00DA4203"/>
    <w:rsid w:val="00DB0366"/>
    <w:rsid w:val="00DB1E7D"/>
    <w:rsid w:val="00DB235E"/>
    <w:rsid w:val="00DB4924"/>
    <w:rsid w:val="00DB6811"/>
    <w:rsid w:val="00DC233A"/>
    <w:rsid w:val="00DD6F50"/>
    <w:rsid w:val="00DD766A"/>
    <w:rsid w:val="00DE069F"/>
    <w:rsid w:val="00DE2E00"/>
    <w:rsid w:val="00DE46C6"/>
    <w:rsid w:val="00DF21A9"/>
    <w:rsid w:val="00DF5E70"/>
    <w:rsid w:val="00DF7070"/>
    <w:rsid w:val="00E01D58"/>
    <w:rsid w:val="00E0218F"/>
    <w:rsid w:val="00E03976"/>
    <w:rsid w:val="00E0507B"/>
    <w:rsid w:val="00E072FE"/>
    <w:rsid w:val="00E10458"/>
    <w:rsid w:val="00E11DCA"/>
    <w:rsid w:val="00E21D2B"/>
    <w:rsid w:val="00E2284E"/>
    <w:rsid w:val="00E24A9B"/>
    <w:rsid w:val="00E25FB2"/>
    <w:rsid w:val="00E31FDB"/>
    <w:rsid w:val="00E373C4"/>
    <w:rsid w:val="00E51ECB"/>
    <w:rsid w:val="00E51FEB"/>
    <w:rsid w:val="00E533B7"/>
    <w:rsid w:val="00E54D6C"/>
    <w:rsid w:val="00E56DC7"/>
    <w:rsid w:val="00E60FC2"/>
    <w:rsid w:val="00E64BA6"/>
    <w:rsid w:val="00E6625E"/>
    <w:rsid w:val="00E70246"/>
    <w:rsid w:val="00E70C46"/>
    <w:rsid w:val="00E93B44"/>
    <w:rsid w:val="00E94320"/>
    <w:rsid w:val="00E97356"/>
    <w:rsid w:val="00EA1537"/>
    <w:rsid w:val="00EA60A2"/>
    <w:rsid w:val="00EB563E"/>
    <w:rsid w:val="00EB73A3"/>
    <w:rsid w:val="00EC0891"/>
    <w:rsid w:val="00ED7457"/>
    <w:rsid w:val="00EE517E"/>
    <w:rsid w:val="00EE65A6"/>
    <w:rsid w:val="00EE7F0F"/>
    <w:rsid w:val="00F00AD0"/>
    <w:rsid w:val="00F11259"/>
    <w:rsid w:val="00F15704"/>
    <w:rsid w:val="00F17190"/>
    <w:rsid w:val="00F22CBC"/>
    <w:rsid w:val="00F25EAD"/>
    <w:rsid w:val="00F44B17"/>
    <w:rsid w:val="00F52691"/>
    <w:rsid w:val="00F54DFB"/>
    <w:rsid w:val="00F55F1B"/>
    <w:rsid w:val="00F5743D"/>
    <w:rsid w:val="00F60088"/>
    <w:rsid w:val="00F63C28"/>
    <w:rsid w:val="00F64389"/>
    <w:rsid w:val="00F65F58"/>
    <w:rsid w:val="00F676B0"/>
    <w:rsid w:val="00F7789A"/>
    <w:rsid w:val="00F82508"/>
    <w:rsid w:val="00F8602D"/>
    <w:rsid w:val="00F87B9A"/>
    <w:rsid w:val="00F961C1"/>
    <w:rsid w:val="00FA4F69"/>
    <w:rsid w:val="00FA5DD2"/>
    <w:rsid w:val="00FA67DF"/>
    <w:rsid w:val="00FB1F7F"/>
    <w:rsid w:val="00FC5F7A"/>
    <w:rsid w:val="00FC6101"/>
    <w:rsid w:val="00FC741D"/>
    <w:rsid w:val="00FD5B52"/>
    <w:rsid w:val="00FD733B"/>
    <w:rsid w:val="00FE09C7"/>
    <w:rsid w:val="00FE69F2"/>
    <w:rsid w:val="00FF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2E71B6"/>
  <w15:chartTrackingRefBased/>
  <w15:docId w15:val="{0F2DA04A-72F9-B543-9E36-B1B0517D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45EC"/>
    <w:rPr>
      <w:rFonts w:ascii="Times New Roman" w:eastAsia="Times New Roman" w:hAnsi="Times New Roman" w:cs="Times New Roman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E45E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customStyle="1" w:styleId="En-tteCar">
    <w:name w:val="En-tête Car"/>
    <w:basedOn w:val="Policepardfaut"/>
    <w:link w:val="En-tte"/>
    <w:uiPriority w:val="99"/>
    <w:rsid w:val="009E45EC"/>
    <w:rPr>
      <w:sz w:val="22"/>
      <w:szCs w:val="22"/>
      <w:lang w:val="fr-CH"/>
    </w:rPr>
  </w:style>
  <w:style w:type="character" w:styleId="Numrodepage">
    <w:name w:val="page number"/>
    <w:basedOn w:val="Policepardfaut"/>
    <w:uiPriority w:val="99"/>
    <w:semiHidden/>
    <w:unhideWhenUsed/>
    <w:rsid w:val="009E45EC"/>
  </w:style>
  <w:style w:type="paragraph" w:customStyle="1" w:styleId="Bibliographie4">
    <w:name w:val="Bibliographie4"/>
    <w:basedOn w:val="Normal"/>
    <w:rsid w:val="009E45EC"/>
    <w:pPr>
      <w:spacing w:line="480" w:lineRule="auto"/>
      <w:ind w:left="720" w:hanging="720"/>
    </w:pPr>
    <w:rPr>
      <w:rFonts w:asciiTheme="minorHAnsi" w:eastAsiaTheme="minorHAnsi" w:hAnsiTheme="minorHAnsi" w:cstheme="minorBidi"/>
      <w:lang w:val="fr-FR" w:eastAsia="en-US"/>
    </w:rPr>
  </w:style>
  <w:style w:type="paragraph" w:styleId="Sansinterligne">
    <w:name w:val="No Spacing"/>
    <w:uiPriority w:val="1"/>
    <w:qFormat/>
    <w:rsid w:val="00105429"/>
    <w:rPr>
      <w:rFonts w:ascii="Times New Roman" w:eastAsia="Times New Roman" w:hAnsi="Times New Roman" w:cs="Times New Roman"/>
      <w:lang w:eastAsia="de-DE"/>
    </w:rPr>
  </w:style>
  <w:style w:type="character" w:styleId="Lienhypertexte">
    <w:name w:val="Hyperlink"/>
    <w:basedOn w:val="Policepardfaut"/>
    <w:uiPriority w:val="99"/>
    <w:unhideWhenUsed/>
    <w:rsid w:val="0010542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10542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17121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121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1212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121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1212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496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4960"/>
    <w:rPr>
      <w:rFonts w:ascii="Segoe UI" w:eastAsia="Times New Roman" w:hAnsi="Segoe UI" w:cs="Segoe UI"/>
      <w:sz w:val="18"/>
      <w:szCs w:val="18"/>
      <w:lang w:eastAsia="de-DE"/>
    </w:rPr>
  </w:style>
  <w:style w:type="paragraph" w:styleId="Pieddepage">
    <w:name w:val="footer"/>
    <w:basedOn w:val="Normal"/>
    <w:link w:val="PieddepageCar"/>
    <w:uiPriority w:val="99"/>
    <w:unhideWhenUsed/>
    <w:rsid w:val="0079795D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9795D"/>
    <w:rPr>
      <w:rFonts w:ascii="Times New Roman" w:eastAsia="Times New Roman" w:hAnsi="Times New Roman" w:cs="Times New Roman"/>
      <w:lang w:eastAsia="de-DE"/>
    </w:rPr>
  </w:style>
  <w:style w:type="paragraph" w:styleId="Rvision">
    <w:name w:val="Revision"/>
    <w:hidden/>
    <w:uiPriority w:val="99"/>
    <w:semiHidden/>
    <w:rsid w:val="009B04D7"/>
    <w:rPr>
      <w:rFonts w:ascii="Times New Roman" w:eastAsia="Times New Roman" w:hAnsi="Times New Roman" w:cs="Times New Roman"/>
      <w:lang w:eastAsia="de-DE"/>
    </w:rPr>
  </w:style>
  <w:style w:type="paragraph" w:styleId="Notedebasdepage">
    <w:name w:val="footnote text"/>
    <w:basedOn w:val="Normal"/>
    <w:link w:val="NotedebasdepageCar"/>
    <w:uiPriority w:val="99"/>
    <w:unhideWhenUsed/>
    <w:rsid w:val="00F64389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F6438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Appelnotedebasdep">
    <w:name w:val="footnote reference"/>
    <w:basedOn w:val="Policepardfaut"/>
    <w:uiPriority w:val="99"/>
    <w:semiHidden/>
    <w:unhideWhenUsed/>
    <w:rsid w:val="00F64389"/>
    <w:rPr>
      <w:vertAlign w:val="superscript"/>
    </w:rPr>
  </w:style>
  <w:style w:type="character" w:styleId="Accentuation">
    <w:name w:val="Emphasis"/>
    <w:basedOn w:val="Policepardfaut"/>
    <w:uiPriority w:val="20"/>
    <w:qFormat/>
    <w:rsid w:val="00C442F8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4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8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69-8986.1990.tb02171.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E05181-2239-4EAF-8C5D-9645D1A8A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4</Pages>
  <Words>799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Falk</dc:creator>
  <cp:keywords/>
  <dc:description/>
  <cp:lastModifiedBy>David Framorando</cp:lastModifiedBy>
  <cp:revision>68</cp:revision>
  <dcterms:created xsi:type="dcterms:W3CDTF">2024-12-11T14:40:00Z</dcterms:created>
  <dcterms:modified xsi:type="dcterms:W3CDTF">2025-01-15T14:01:00Z</dcterms:modified>
</cp:coreProperties>
</file>